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ECF365" w14:textId="59215A64" w:rsidR="00DF4D2E" w:rsidRPr="00DF4D2E" w:rsidRDefault="00DF4D2E" w:rsidP="00DF4D2E">
      <w:pPr>
        <w:spacing w:before="240" w:after="240" w:line="480" w:lineRule="auto"/>
        <w:jc w:val="center"/>
        <w:rPr>
          <w:rFonts w:ascii="Times New Roman" w:hAnsi="Times New Roman" w:cs="Times New Roman"/>
          <w:b/>
        </w:rPr>
      </w:pPr>
      <w:r w:rsidRPr="00DF4D2E">
        <w:rPr>
          <w:rFonts w:ascii="Times New Roman" w:hAnsi="Times New Roman" w:cs="Times New Roman"/>
          <w:b/>
        </w:rPr>
        <w:t>Supplementary materials</w:t>
      </w:r>
    </w:p>
    <w:p w14:paraId="2E92CE5A" w14:textId="5FF6353B" w:rsidR="006A2430" w:rsidRPr="00CC35F9" w:rsidRDefault="006A2430" w:rsidP="006A2430">
      <w:pPr>
        <w:spacing w:before="240" w:after="24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0" w:name="_Hlk163470745"/>
      <w:r>
        <w:rPr>
          <w:rFonts w:ascii="Times New Roman" w:hAnsi="Times New Roman" w:cs="Times New Roman"/>
          <w:b/>
          <w:sz w:val="28"/>
          <w:szCs w:val="28"/>
        </w:rPr>
        <w:t>Characterising how a single bout of exercise in people with myeloma affects clonal plasma cell</w:t>
      </w:r>
      <w:r w:rsidR="00A714EA">
        <w:rPr>
          <w:rFonts w:ascii="Times New Roman" w:hAnsi="Times New Roman" w:cs="Times New Roman"/>
          <w:b/>
          <w:sz w:val="28"/>
          <w:szCs w:val="28"/>
        </w:rPr>
        <w:t xml:space="preserve"> and immune effector cell frequency</w:t>
      </w:r>
      <w:r>
        <w:rPr>
          <w:rFonts w:ascii="Times New Roman" w:hAnsi="Times New Roman" w:cs="Times New Roman"/>
          <w:b/>
          <w:sz w:val="28"/>
          <w:szCs w:val="28"/>
        </w:rPr>
        <w:t xml:space="preserve"> in blood, and daratumumab efficacy </w:t>
      </w:r>
      <w:r>
        <w:rPr>
          <w:rFonts w:ascii="Times New Roman" w:hAnsi="Times New Roman" w:cs="Times New Roman"/>
          <w:b/>
          <w:i/>
          <w:iCs/>
          <w:sz w:val="28"/>
          <w:szCs w:val="28"/>
        </w:rPr>
        <w:t xml:space="preserve">in </w:t>
      </w:r>
      <w:r w:rsidRPr="006F668F">
        <w:rPr>
          <w:rFonts w:ascii="Times New Roman" w:hAnsi="Times New Roman" w:cs="Times New Roman"/>
          <w:b/>
          <w:i/>
          <w:iCs/>
          <w:sz w:val="28"/>
          <w:szCs w:val="28"/>
        </w:rPr>
        <w:t>vitro</w:t>
      </w:r>
      <w:r>
        <w:rPr>
          <w:rFonts w:ascii="Times New Roman" w:hAnsi="Times New Roman" w:cs="Times New Roman"/>
          <w:b/>
          <w:sz w:val="28"/>
          <w:szCs w:val="28"/>
        </w:rPr>
        <w:t>.</w:t>
      </w:r>
    </w:p>
    <w:bookmarkEnd w:id="0"/>
    <w:p w14:paraId="3361C87A" w14:textId="77777777" w:rsidR="006A2430" w:rsidRPr="00CC35F9" w:rsidRDefault="006A2430" w:rsidP="006A2430">
      <w:pPr>
        <w:spacing w:before="240" w:after="240" w:line="480" w:lineRule="auto"/>
        <w:jc w:val="both"/>
        <w:rPr>
          <w:rFonts w:ascii="Times New Roman" w:hAnsi="Times New Roman" w:cs="Times New Roman"/>
          <w:vertAlign w:val="superscript"/>
        </w:rPr>
      </w:pPr>
      <w:r w:rsidRPr="00CC35F9">
        <w:rPr>
          <w:rFonts w:ascii="Times New Roman" w:hAnsi="Times New Roman" w:cs="Times New Roman"/>
        </w:rPr>
        <w:t>Harrison D. Collier-Bain</w:t>
      </w:r>
      <w:r w:rsidRPr="00CC35F9">
        <w:rPr>
          <w:rFonts w:ascii="Times New Roman" w:hAnsi="Times New Roman" w:cs="Times New Roman"/>
          <w:vertAlign w:val="superscript"/>
        </w:rPr>
        <w:t>a</w:t>
      </w:r>
      <w:r w:rsidRPr="00CC35F9">
        <w:rPr>
          <w:rFonts w:ascii="Times New Roman" w:hAnsi="Times New Roman" w:cs="Times New Roman"/>
        </w:rPr>
        <w:t xml:space="preserve">, Annabelle </w:t>
      </w:r>
      <w:proofErr w:type="spellStart"/>
      <w:r w:rsidRPr="00CC35F9">
        <w:rPr>
          <w:rFonts w:ascii="Times New Roman" w:hAnsi="Times New Roman" w:cs="Times New Roman"/>
        </w:rPr>
        <w:t>Emery</w:t>
      </w:r>
      <w:r w:rsidRPr="00CC35F9">
        <w:rPr>
          <w:rFonts w:ascii="Times New Roman" w:hAnsi="Times New Roman" w:cs="Times New Roman"/>
          <w:vertAlign w:val="superscript"/>
        </w:rPr>
        <w:t>a</w:t>
      </w:r>
      <w:proofErr w:type="spellEnd"/>
      <w:r w:rsidRPr="00CC35F9">
        <w:rPr>
          <w:rFonts w:ascii="Times New Roman" w:hAnsi="Times New Roman" w:cs="Times New Roman"/>
        </w:rPr>
        <w:t xml:space="preserve">, Frankie F. </w:t>
      </w:r>
      <w:proofErr w:type="spellStart"/>
      <w:r w:rsidRPr="00CC35F9">
        <w:rPr>
          <w:rFonts w:ascii="Times New Roman" w:hAnsi="Times New Roman" w:cs="Times New Roman"/>
        </w:rPr>
        <w:t>Brown</w:t>
      </w:r>
      <w:r w:rsidRPr="00CC35F9">
        <w:rPr>
          <w:rFonts w:ascii="Times New Roman" w:hAnsi="Times New Roman" w:cs="Times New Roman"/>
          <w:vertAlign w:val="superscript"/>
        </w:rPr>
        <w:t>a,b</w:t>
      </w:r>
      <w:proofErr w:type="spellEnd"/>
      <w:r w:rsidRPr="00CC35F9">
        <w:rPr>
          <w:rFonts w:ascii="Times New Roman" w:hAnsi="Times New Roman" w:cs="Times New Roman"/>
        </w:rPr>
        <w:t xml:space="preserve">, Adam J. </w:t>
      </w:r>
      <w:proofErr w:type="spellStart"/>
      <w:r w:rsidRPr="00CC35F9">
        <w:rPr>
          <w:rFonts w:ascii="Times New Roman" w:hAnsi="Times New Roman" w:cs="Times New Roman"/>
        </w:rPr>
        <w:t>Causer</w:t>
      </w:r>
      <w:r w:rsidRPr="00CC35F9">
        <w:rPr>
          <w:rFonts w:ascii="Times New Roman" w:hAnsi="Times New Roman" w:cs="Times New Roman"/>
          <w:vertAlign w:val="superscript"/>
        </w:rPr>
        <w:t>a</w:t>
      </w:r>
      <w:proofErr w:type="spellEnd"/>
      <w:r w:rsidRPr="00CC35F9">
        <w:rPr>
          <w:rFonts w:ascii="Times New Roman" w:hAnsi="Times New Roman" w:cs="Times New Roman"/>
        </w:rPr>
        <w:t xml:space="preserve">, Rebecca </w:t>
      </w:r>
      <w:proofErr w:type="spellStart"/>
      <w:r w:rsidRPr="00CC35F9">
        <w:rPr>
          <w:rFonts w:ascii="Times New Roman" w:hAnsi="Times New Roman" w:cs="Times New Roman"/>
        </w:rPr>
        <w:t>Oliver</w:t>
      </w:r>
      <w:r w:rsidRPr="00CC35F9">
        <w:rPr>
          <w:rFonts w:ascii="Times New Roman" w:hAnsi="Times New Roman" w:cs="Times New Roman"/>
          <w:vertAlign w:val="superscript"/>
        </w:rPr>
        <w:t>a,c</w:t>
      </w:r>
      <w:proofErr w:type="spellEnd"/>
      <w:r w:rsidRPr="00CC35F9">
        <w:rPr>
          <w:rFonts w:ascii="Times New Roman" w:hAnsi="Times New Roman" w:cs="Times New Roman"/>
        </w:rPr>
        <w:t xml:space="preserve">, Rachel </w:t>
      </w:r>
      <w:proofErr w:type="spellStart"/>
      <w:r w:rsidRPr="00CC35F9">
        <w:rPr>
          <w:rFonts w:ascii="Times New Roman" w:hAnsi="Times New Roman" w:cs="Times New Roman"/>
        </w:rPr>
        <w:t>Eddy</w:t>
      </w:r>
      <w:r w:rsidRPr="00CC35F9">
        <w:rPr>
          <w:rFonts w:ascii="Times New Roman" w:hAnsi="Times New Roman" w:cs="Times New Roman"/>
          <w:vertAlign w:val="superscript"/>
        </w:rPr>
        <w:t>a</w:t>
      </w:r>
      <w:proofErr w:type="spellEnd"/>
      <w:r w:rsidRPr="00CC35F9">
        <w:rPr>
          <w:rFonts w:ascii="Times New Roman" w:hAnsi="Times New Roman" w:cs="Times New Roman"/>
        </w:rPr>
        <w:t xml:space="preserve">, Shoji </w:t>
      </w:r>
      <w:proofErr w:type="spellStart"/>
      <w:r w:rsidRPr="00CC35F9">
        <w:rPr>
          <w:rFonts w:ascii="Times New Roman" w:hAnsi="Times New Roman" w:cs="Times New Roman"/>
        </w:rPr>
        <w:t>Leach</w:t>
      </w:r>
      <w:r w:rsidRPr="00CC35F9">
        <w:rPr>
          <w:rFonts w:ascii="Times New Roman" w:hAnsi="Times New Roman" w:cs="Times New Roman"/>
          <w:vertAlign w:val="superscript"/>
        </w:rPr>
        <w:t>a</w:t>
      </w:r>
      <w:proofErr w:type="spellEnd"/>
      <w:r w:rsidRPr="00CC35F9">
        <w:rPr>
          <w:rFonts w:ascii="Times New Roman" w:hAnsi="Times New Roman" w:cs="Times New Roman"/>
        </w:rPr>
        <w:t xml:space="preserve">, John </w:t>
      </w:r>
      <w:proofErr w:type="spellStart"/>
      <w:r w:rsidRPr="00CC35F9">
        <w:rPr>
          <w:rFonts w:ascii="Times New Roman" w:hAnsi="Times New Roman" w:cs="Times New Roman"/>
        </w:rPr>
        <w:t>Graby</w:t>
      </w:r>
      <w:r w:rsidRPr="00CC35F9">
        <w:rPr>
          <w:rFonts w:ascii="Times New Roman" w:hAnsi="Times New Roman" w:cs="Times New Roman"/>
          <w:vertAlign w:val="superscript"/>
        </w:rPr>
        <w:t>a,d</w:t>
      </w:r>
      <w:proofErr w:type="spellEnd"/>
      <w:r w:rsidRPr="00CC35F9">
        <w:rPr>
          <w:rFonts w:ascii="Times New Roman" w:hAnsi="Times New Roman" w:cs="Times New Roman"/>
        </w:rPr>
        <w:t xml:space="preserve">, Daniel </w:t>
      </w:r>
      <w:proofErr w:type="spellStart"/>
      <w:r w:rsidRPr="00CC35F9">
        <w:rPr>
          <w:rFonts w:ascii="Times New Roman" w:hAnsi="Times New Roman" w:cs="Times New Roman"/>
        </w:rPr>
        <w:t>Augustine</w:t>
      </w:r>
      <w:r w:rsidRPr="00CC35F9">
        <w:rPr>
          <w:rFonts w:ascii="Times New Roman" w:hAnsi="Times New Roman" w:cs="Times New Roman"/>
          <w:vertAlign w:val="superscript"/>
        </w:rPr>
        <w:t>c</w:t>
      </w:r>
      <w:proofErr w:type="spellEnd"/>
      <w:r w:rsidRPr="00CC35F9">
        <w:rPr>
          <w:rFonts w:ascii="Times New Roman" w:hAnsi="Times New Roman" w:cs="Times New Roman"/>
        </w:rPr>
        <w:t xml:space="preserve">, Sally </w:t>
      </w:r>
      <w:proofErr w:type="spellStart"/>
      <w:r w:rsidRPr="00CC35F9">
        <w:rPr>
          <w:rFonts w:ascii="Times New Roman" w:hAnsi="Times New Roman" w:cs="Times New Roman"/>
        </w:rPr>
        <w:t>Moore</w:t>
      </w:r>
      <w:r w:rsidRPr="00CC35F9">
        <w:rPr>
          <w:rFonts w:ascii="Times New Roman" w:hAnsi="Times New Roman" w:cs="Times New Roman"/>
          <w:vertAlign w:val="superscript"/>
        </w:rPr>
        <w:t>c</w:t>
      </w:r>
      <w:proofErr w:type="spellEnd"/>
      <w:r w:rsidRPr="00CC35F9">
        <w:rPr>
          <w:rFonts w:ascii="Times New Roman" w:hAnsi="Times New Roman" w:cs="Times New Roman"/>
        </w:rPr>
        <w:t xml:space="preserve">, Josephine </w:t>
      </w:r>
      <w:proofErr w:type="spellStart"/>
      <w:r w:rsidRPr="00CC35F9">
        <w:rPr>
          <w:rFonts w:ascii="Times New Roman" w:hAnsi="Times New Roman" w:cs="Times New Roman"/>
        </w:rPr>
        <w:t>Crowe</w:t>
      </w:r>
      <w:r w:rsidRPr="00CC35F9">
        <w:rPr>
          <w:rFonts w:ascii="Times New Roman" w:hAnsi="Times New Roman" w:cs="Times New Roman"/>
          <w:vertAlign w:val="superscript"/>
        </w:rPr>
        <w:t>c</w:t>
      </w:r>
      <w:proofErr w:type="spellEnd"/>
      <w:r w:rsidRPr="00CC35F9">
        <w:rPr>
          <w:rFonts w:ascii="Times New Roman" w:hAnsi="Times New Roman" w:cs="Times New Roman"/>
        </w:rPr>
        <w:t xml:space="preserve">, James </w:t>
      </w:r>
      <w:proofErr w:type="spellStart"/>
      <w:r w:rsidRPr="00CC35F9">
        <w:rPr>
          <w:rFonts w:ascii="Times New Roman" w:hAnsi="Times New Roman" w:cs="Times New Roman"/>
        </w:rPr>
        <w:t>Murray</w:t>
      </w:r>
      <w:r w:rsidRPr="00CC35F9">
        <w:rPr>
          <w:rFonts w:ascii="Times New Roman" w:hAnsi="Times New Roman" w:cs="Times New Roman"/>
          <w:vertAlign w:val="superscript"/>
        </w:rPr>
        <w:t>c</w:t>
      </w:r>
      <w:proofErr w:type="spellEnd"/>
      <w:r w:rsidRPr="00CC35F9">
        <w:rPr>
          <w:rFonts w:ascii="Times New Roman" w:hAnsi="Times New Roman" w:cs="Times New Roman"/>
        </w:rPr>
        <w:t xml:space="preserve">, James E. </w:t>
      </w:r>
      <w:proofErr w:type="spellStart"/>
      <w:r w:rsidRPr="00CC35F9">
        <w:rPr>
          <w:rFonts w:ascii="Times New Roman" w:hAnsi="Times New Roman" w:cs="Times New Roman"/>
        </w:rPr>
        <w:t>Turner</w:t>
      </w:r>
      <w:r w:rsidRPr="00CC35F9">
        <w:rPr>
          <w:rFonts w:ascii="Times New Roman" w:hAnsi="Times New Roman" w:cs="Times New Roman"/>
          <w:vertAlign w:val="superscript"/>
        </w:rPr>
        <w:t>a,d</w:t>
      </w:r>
      <w:proofErr w:type="spellEnd"/>
      <w:r w:rsidRPr="00CC35F9">
        <w:rPr>
          <w:rFonts w:ascii="Times New Roman" w:hAnsi="Times New Roman" w:cs="Times New Roman"/>
        </w:rPr>
        <w:t xml:space="preserve">, and John P. </w:t>
      </w:r>
      <w:proofErr w:type="spellStart"/>
      <w:r w:rsidRPr="00CC35F9">
        <w:rPr>
          <w:rFonts w:ascii="Times New Roman" w:hAnsi="Times New Roman" w:cs="Times New Roman"/>
        </w:rPr>
        <w:t>Campbell</w:t>
      </w:r>
      <w:r w:rsidRPr="00CC35F9">
        <w:rPr>
          <w:rFonts w:ascii="Times New Roman" w:hAnsi="Times New Roman" w:cs="Times New Roman"/>
          <w:vertAlign w:val="superscript"/>
        </w:rPr>
        <w:t>a,f</w:t>
      </w:r>
      <w:proofErr w:type="spellEnd"/>
      <w:r w:rsidRPr="00CC35F9">
        <w:rPr>
          <w:rFonts w:ascii="Times New Roman" w:hAnsi="Times New Roman" w:cs="Times New Roman"/>
          <w:vertAlign w:val="superscript"/>
        </w:rPr>
        <w:t>*</w:t>
      </w:r>
      <w:r w:rsidRPr="00CC35F9">
        <w:rPr>
          <w:rFonts w:ascii="Times New Roman" w:hAnsi="Times New Roman" w:cs="Times New Roman"/>
        </w:rPr>
        <w:t>.</w:t>
      </w:r>
    </w:p>
    <w:p w14:paraId="4954CA75" w14:textId="77777777" w:rsidR="006A2430" w:rsidRPr="00CC35F9" w:rsidRDefault="006A2430" w:rsidP="006A2430">
      <w:pPr>
        <w:spacing w:before="240" w:after="240" w:line="480" w:lineRule="auto"/>
        <w:ind w:left="284" w:hanging="284"/>
        <w:rPr>
          <w:rFonts w:ascii="Times New Roman" w:hAnsi="Times New Roman" w:cs="Times New Roman"/>
        </w:rPr>
      </w:pPr>
      <w:r w:rsidRPr="00CC35F9">
        <w:rPr>
          <w:rFonts w:ascii="Times New Roman" w:hAnsi="Times New Roman" w:cs="Times New Roman"/>
          <w:vertAlign w:val="superscript"/>
        </w:rPr>
        <w:t>a</w:t>
      </w:r>
      <w:r w:rsidRPr="00CC35F9">
        <w:rPr>
          <w:rFonts w:ascii="Times New Roman" w:hAnsi="Times New Roman" w:cs="Times New Roman"/>
        </w:rPr>
        <w:t xml:space="preserve"> Department for Health, University of Bath, UK.</w:t>
      </w:r>
    </w:p>
    <w:p w14:paraId="54E7D80C" w14:textId="77777777" w:rsidR="006A2430" w:rsidRPr="00CC35F9" w:rsidRDefault="006A2430" w:rsidP="006A2430">
      <w:pPr>
        <w:spacing w:before="240" w:after="240" w:line="480" w:lineRule="auto"/>
        <w:ind w:left="284" w:hanging="284"/>
        <w:rPr>
          <w:rFonts w:ascii="Times New Roman" w:hAnsi="Times New Roman" w:cs="Times New Roman"/>
        </w:rPr>
      </w:pPr>
      <w:r w:rsidRPr="00CC35F9">
        <w:rPr>
          <w:rFonts w:ascii="Times New Roman" w:hAnsi="Times New Roman" w:cs="Times New Roman"/>
          <w:vertAlign w:val="superscript"/>
        </w:rPr>
        <w:t>b</w:t>
      </w:r>
      <w:r w:rsidRPr="00CC35F9">
        <w:rPr>
          <w:rFonts w:ascii="Times New Roman" w:hAnsi="Times New Roman" w:cs="Times New Roman"/>
        </w:rPr>
        <w:t xml:space="preserve"> School of Applied Sciences, Edinburgh Napier University, Edinburgh, United Kingdom.</w:t>
      </w:r>
    </w:p>
    <w:p w14:paraId="5D5833A0" w14:textId="77777777" w:rsidR="006A2430" w:rsidRPr="00CC35F9" w:rsidRDefault="006A2430" w:rsidP="006A2430">
      <w:pPr>
        <w:spacing w:before="240" w:after="240" w:line="480" w:lineRule="auto"/>
        <w:ind w:left="284" w:hanging="284"/>
        <w:rPr>
          <w:rFonts w:ascii="Times New Roman" w:hAnsi="Times New Roman" w:cs="Times New Roman"/>
        </w:rPr>
      </w:pPr>
      <w:r w:rsidRPr="00CC35F9">
        <w:rPr>
          <w:rFonts w:ascii="Times New Roman" w:hAnsi="Times New Roman" w:cs="Times New Roman"/>
          <w:vertAlign w:val="superscript"/>
        </w:rPr>
        <w:t>c</w:t>
      </w:r>
      <w:r w:rsidRPr="00CC35F9">
        <w:rPr>
          <w:rFonts w:ascii="Times New Roman" w:hAnsi="Times New Roman" w:cs="Times New Roman"/>
        </w:rPr>
        <w:t xml:space="preserve"> Department of Haematology, Royal United Hospitals Bath NHS Foundation Trust, UK.</w:t>
      </w:r>
    </w:p>
    <w:p w14:paraId="1BC17737" w14:textId="77777777" w:rsidR="006A2430" w:rsidRPr="00CC35F9" w:rsidRDefault="006A2430" w:rsidP="006A2430">
      <w:pPr>
        <w:spacing w:before="240" w:after="240" w:line="480" w:lineRule="auto"/>
        <w:ind w:left="284" w:hanging="284"/>
        <w:rPr>
          <w:rFonts w:ascii="Times New Roman" w:hAnsi="Times New Roman" w:cs="Times New Roman"/>
        </w:rPr>
      </w:pPr>
      <w:r w:rsidRPr="00CC35F9">
        <w:rPr>
          <w:rFonts w:ascii="Times New Roman" w:hAnsi="Times New Roman" w:cs="Times New Roman"/>
          <w:vertAlign w:val="superscript"/>
        </w:rPr>
        <w:t>d</w:t>
      </w:r>
      <w:r w:rsidRPr="00CC35F9">
        <w:rPr>
          <w:rFonts w:ascii="Times New Roman" w:hAnsi="Times New Roman" w:cs="Times New Roman"/>
        </w:rPr>
        <w:t xml:space="preserve"> Department of Cardiology, Royal United Hospitals Bath NHS Foundation Trust, UK.</w:t>
      </w:r>
    </w:p>
    <w:p w14:paraId="680736A5" w14:textId="77777777" w:rsidR="006A2430" w:rsidRPr="00CC35F9" w:rsidRDefault="006A2430" w:rsidP="006A2430">
      <w:pPr>
        <w:spacing w:before="240" w:after="240" w:line="480" w:lineRule="auto"/>
        <w:ind w:left="284" w:hanging="284"/>
        <w:rPr>
          <w:rFonts w:ascii="Times New Roman" w:hAnsi="Times New Roman" w:cs="Times New Roman"/>
        </w:rPr>
      </w:pPr>
      <w:r w:rsidRPr="00CC35F9">
        <w:rPr>
          <w:rFonts w:ascii="Times New Roman" w:hAnsi="Times New Roman" w:cs="Times New Roman"/>
          <w:vertAlign w:val="superscript"/>
        </w:rPr>
        <w:t>e</w:t>
      </w:r>
      <w:r w:rsidRPr="00CC35F9">
        <w:rPr>
          <w:rFonts w:ascii="Times New Roman" w:hAnsi="Times New Roman" w:cs="Times New Roman"/>
        </w:rPr>
        <w:t xml:space="preserve"> School of Sport, Exercise and Rehabilitation Sciences, University of Birmingham, Birmingham, United Kingdom.</w:t>
      </w:r>
    </w:p>
    <w:p w14:paraId="77C84496" w14:textId="77777777" w:rsidR="006A2430" w:rsidRPr="00CC35F9" w:rsidRDefault="006A2430" w:rsidP="006A2430">
      <w:pPr>
        <w:spacing w:before="240" w:after="240" w:line="480" w:lineRule="auto"/>
        <w:ind w:left="284" w:hanging="284"/>
        <w:rPr>
          <w:rFonts w:ascii="Times New Roman" w:hAnsi="Times New Roman" w:cs="Times New Roman"/>
        </w:rPr>
      </w:pPr>
      <w:r w:rsidRPr="00CC35F9">
        <w:rPr>
          <w:rFonts w:ascii="Times New Roman" w:hAnsi="Times New Roman" w:cs="Times New Roman"/>
          <w:vertAlign w:val="superscript"/>
        </w:rPr>
        <w:t>f</w:t>
      </w:r>
      <w:r w:rsidRPr="00CC35F9">
        <w:rPr>
          <w:rFonts w:ascii="Times New Roman" w:hAnsi="Times New Roman" w:cs="Times New Roman"/>
        </w:rPr>
        <w:t xml:space="preserve"> School of Medical and Health Sciences, Edith Cowan University, Perth, Australia.</w:t>
      </w:r>
    </w:p>
    <w:p w14:paraId="41C5FE7D" w14:textId="77777777" w:rsidR="006A2430" w:rsidRPr="00CC35F9" w:rsidRDefault="006A2430" w:rsidP="006A2430">
      <w:pPr>
        <w:spacing w:before="240" w:after="240" w:line="480" w:lineRule="auto"/>
        <w:jc w:val="both"/>
        <w:rPr>
          <w:rFonts w:ascii="Times New Roman" w:hAnsi="Times New Roman" w:cs="Times New Roman"/>
        </w:rPr>
      </w:pPr>
      <w:bookmarkStart w:id="1" w:name="_Hlk148688304"/>
      <w:r w:rsidRPr="00CC35F9">
        <w:rPr>
          <w:rFonts w:ascii="Times New Roman" w:hAnsi="Times New Roman" w:cs="Times New Roman"/>
        </w:rPr>
        <w:t xml:space="preserve">* Correspondence to </w:t>
      </w:r>
      <w:proofErr w:type="spellStart"/>
      <w:r w:rsidRPr="00CC35F9">
        <w:rPr>
          <w:rFonts w:ascii="Times New Roman" w:hAnsi="Times New Roman" w:cs="Times New Roman"/>
        </w:rPr>
        <w:t>Dr.</w:t>
      </w:r>
      <w:proofErr w:type="spellEnd"/>
      <w:r w:rsidRPr="00CC35F9">
        <w:rPr>
          <w:rFonts w:ascii="Times New Roman" w:hAnsi="Times New Roman" w:cs="Times New Roman"/>
        </w:rPr>
        <w:t xml:space="preserve"> J. P. Campbell, Department for Health, University of Bath, UK, BA2 7AY; Tel: +44 (0)1225 385495; Email: J.Campbell@bath.ac.uk</w:t>
      </w:r>
    </w:p>
    <w:bookmarkEnd w:id="1"/>
    <w:p w14:paraId="6A05F728" w14:textId="77777777" w:rsidR="00714A54" w:rsidRDefault="00714A54" w:rsidP="00316FBC">
      <w:pPr>
        <w:spacing w:before="240" w:after="240" w:line="480" w:lineRule="auto"/>
        <w:ind w:left="284" w:hanging="284"/>
        <w:rPr>
          <w:rFonts w:ascii="Times New Roman" w:hAnsi="Times New Roman" w:cs="Times New Roman"/>
        </w:rPr>
      </w:pPr>
    </w:p>
    <w:p w14:paraId="32099041" w14:textId="77777777" w:rsidR="00714A54" w:rsidRDefault="00714A54" w:rsidP="00316FBC">
      <w:pPr>
        <w:spacing w:before="240" w:after="240" w:line="480" w:lineRule="auto"/>
        <w:ind w:left="284" w:hanging="284"/>
        <w:rPr>
          <w:rFonts w:ascii="Times New Roman" w:hAnsi="Times New Roman" w:cs="Times New Roman"/>
        </w:rPr>
      </w:pPr>
    </w:p>
    <w:p w14:paraId="266AC51E" w14:textId="77777777" w:rsidR="00620009" w:rsidRDefault="00620009" w:rsidP="00316FBC">
      <w:pPr>
        <w:spacing w:before="240" w:after="240" w:line="480" w:lineRule="auto"/>
        <w:ind w:left="284" w:hanging="284"/>
        <w:rPr>
          <w:rFonts w:ascii="Times New Roman" w:hAnsi="Times New Roman" w:cs="Times New Roman"/>
        </w:rPr>
      </w:pPr>
    </w:p>
    <w:p w14:paraId="0B075E58" w14:textId="77777777" w:rsidR="00714A54" w:rsidRDefault="00714A54" w:rsidP="00C061FE">
      <w:pPr>
        <w:spacing w:before="240" w:after="240" w:line="480" w:lineRule="auto"/>
        <w:rPr>
          <w:rFonts w:ascii="Times New Roman" w:hAnsi="Times New Roman" w:cs="Times New Roman"/>
        </w:rPr>
      </w:pPr>
    </w:p>
    <w:p w14:paraId="76C2F10E" w14:textId="36D575BD" w:rsidR="00714A54" w:rsidRPr="00714A54" w:rsidRDefault="00714A54" w:rsidP="00714A54">
      <w:pPr>
        <w:spacing w:before="240" w:after="240" w:line="480" w:lineRule="auto"/>
        <w:ind w:left="284" w:hanging="284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S</w:t>
      </w:r>
    </w:p>
    <w:p w14:paraId="3D8E48F5" w14:textId="77777777" w:rsidR="00100670" w:rsidRPr="003E17CC" w:rsidRDefault="00100670" w:rsidP="00100670">
      <w:pPr>
        <w:keepNext/>
        <w:spacing w:beforeLines="40" w:before="96" w:afterLines="40" w:after="96" w:line="480" w:lineRule="auto"/>
        <w:jc w:val="center"/>
        <w:rPr>
          <w:rFonts w:ascii="Times New Roman" w:hAnsi="Times New Roman" w:cs="Times New Roman"/>
        </w:rPr>
      </w:pPr>
      <w:bookmarkStart w:id="2" w:name="_Hlk148091442"/>
      <w:r w:rsidRPr="003E17CC">
        <w:rPr>
          <w:rFonts w:ascii="Times New Roman" w:hAnsi="Times New Roman" w:cs="Times New Roman"/>
          <w:noProof/>
        </w:rPr>
        <w:drawing>
          <wp:inline distT="0" distB="0" distL="0" distR="0" wp14:anchorId="6F6FE802" wp14:editId="3324905C">
            <wp:extent cx="4883150" cy="5474970"/>
            <wp:effectExtent l="0" t="0" r="0" b="0"/>
            <wp:docPr id="1856780499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780499" name="Picture 3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150" cy="5474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91B8EC" w14:textId="3FD36B04" w:rsidR="00100670" w:rsidRPr="008676E1" w:rsidRDefault="009B0FFD" w:rsidP="00886982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8"/>
          <w:szCs w:val="28"/>
        </w:rPr>
      </w:pPr>
      <w:bookmarkStart w:id="3" w:name="_Hlk148091498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100670" w:rsidRPr="008676E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100670" w:rsidRPr="008676E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100670" w:rsidRPr="008676E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="00100670" w:rsidRPr="008676E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AB78C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100670" w:rsidRPr="008676E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100670" w:rsidRPr="008676E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epresentative gating strategy for monocytes and myeloid-derived suppressor cells (MDSCs). </w:t>
      </w:r>
      <w:r w:rsidR="00100670" w:rsidRPr="008676E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)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llowing the exclusion of doublets and debris (not shown), monocytes were identified in </w:t>
      </w:r>
      <w:proofErr w:type="gramStart"/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proofErr w:type="gramEnd"/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SC-A × FSC-A plot and distinguished from MDSCs by the expression of MHC class II receptor - HLA-DR using a histogram. Within the HLA-DR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+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nocyte population, CD16 was plotted against CD14 to identify monocyte subsets </w:t>
      </w:r>
      <w:proofErr w:type="gramStart"/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cluding:</w:t>
      </w:r>
      <w:proofErr w:type="gramEnd"/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non-classical (</w:t>
      </w:r>
      <w:r w:rsidR="00100670" w:rsidRPr="00C4737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HLA-DR</w:t>
      </w:r>
      <w:r w:rsidR="00100670" w:rsidRPr="00C4737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vertAlign w:val="superscript"/>
        </w:rPr>
        <w:t>+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D14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dim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D16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+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, intermediate (</w:t>
      </w:r>
      <w:r w:rsidR="00100670" w:rsidRPr="00C4737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HLA-DR</w:t>
      </w:r>
      <w:r w:rsidR="00100670" w:rsidRPr="00C4737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vertAlign w:val="superscript"/>
        </w:rPr>
        <w:t>+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D14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+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D16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+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, and classical (</w:t>
      </w:r>
      <w:r w:rsidR="00100670" w:rsidRPr="00C4737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HLA-DR</w:t>
      </w:r>
      <w:r w:rsidR="00100670" w:rsidRPr="00C4737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vertAlign w:val="superscript"/>
        </w:rPr>
        <w:t>+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D14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+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D16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−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monocytes. Within the HLA-DR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+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nocyte population, all CD14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+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nocytes were identified using a histogram, followed by identification of HLA-DR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+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D14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+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nocytes expressing the effector receptor CD32. </w:t>
      </w:r>
      <w:r w:rsidR="00100670" w:rsidRPr="008676E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)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ymphocytes and monocytes were combined using a Boolean ‘make OR gate’ function, and MDSCs were identified as HLA-DR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−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D33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+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Within the HLA-DR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−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D33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+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opulation, polymorphonuclear MDSCs were 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identified as CD14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−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monocytic MDSCs were identified as CD14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+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SSC-A, side scatter-area; FSC-A forward scatter-area; </w:t>
      </w:r>
      <w:r w:rsidR="0010067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LA, human leukocyte antigen</w:t>
      </w:r>
      <w:r w:rsidR="00100670" w:rsidRPr="008676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4F9D51DE" w14:textId="2CF78B83" w:rsidR="00100670" w:rsidRDefault="00100670" w:rsidP="00886982">
      <w:pPr>
        <w:jc w:val="both"/>
        <w:rPr>
          <w:rFonts w:ascii="Times New Roman" w:hAnsi="Times New Roman" w:cs="Times New Roman"/>
        </w:rPr>
      </w:pPr>
      <w:bookmarkStart w:id="4" w:name="_Hlk148091581"/>
      <w:bookmarkEnd w:id="2"/>
      <w:bookmarkEnd w:id="3"/>
      <w:r w:rsidRPr="008676E1">
        <w:rPr>
          <w:rFonts w:ascii="Times New Roman" w:hAnsi="Times New Roman" w:cs="Times New Roman"/>
          <w:bCs/>
          <w:noProof/>
        </w:rPr>
        <w:drawing>
          <wp:anchor distT="0" distB="0" distL="114300" distR="114300" simplePos="0" relativeHeight="251659264" behindDoc="0" locked="0" layoutInCell="1" allowOverlap="1" wp14:anchorId="72B8EFBF" wp14:editId="460AC499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544310" cy="5305425"/>
            <wp:effectExtent l="0" t="0" r="8890" b="0"/>
            <wp:wrapTopAndBottom/>
            <wp:docPr id="1012995174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995174" name="Picture 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4310" cy="5305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0FFD">
        <w:rPr>
          <w:rFonts w:ascii="Times New Roman" w:hAnsi="Times New Roman" w:cs="Times New Roman"/>
          <w:b/>
          <w:bCs/>
        </w:rPr>
        <w:t xml:space="preserve">Supplementary </w:t>
      </w:r>
      <w:r w:rsidRPr="008676E1">
        <w:rPr>
          <w:rFonts w:ascii="Times New Roman" w:hAnsi="Times New Roman" w:cs="Times New Roman"/>
          <w:b/>
          <w:bCs/>
        </w:rPr>
        <w:t xml:space="preserve">Figure </w:t>
      </w:r>
      <w:r w:rsidRPr="008676E1">
        <w:rPr>
          <w:rFonts w:ascii="Times New Roman" w:hAnsi="Times New Roman" w:cs="Times New Roman"/>
          <w:b/>
          <w:bCs/>
        </w:rPr>
        <w:fldChar w:fldCharType="begin"/>
      </w:r>
      <w:r w:rsidRPr="008676E1">
        <w:rPr>
          <w:rFonts w:ascii="Times New Roman" w:hAnsi="Times New Roman" w:cs="Times New Roman"/>
          <w:b/>
          <w:bCs/>
        </w:rPr>
        <w:instrText xml:space="preserve"> SEQ Figure \* ARABIC </w:instrText>
      </w:r>
      <w:r w:rsidRPr="008676E1">
        <w:rPr>
          <w:rFonts w:ascii="Times New Roman" w:hAnsi="Times New Roman" w:cs="Times New Roman"/>
          <w:b/>
          <w:bCs/>
        </w:rPr>
        <w:fldChar w:fldCharType="separate"/>
      </w:r>
      <w:r w:rsidR="00AB78C6">
        <w:rPr>
          <w:rFonts w:ascii="Times New Roman" w:hAnsi="Times New Roman" w:cs="Times New Roman"/>
          <w:b/>
          <w:bCs/>
          <w:noProof/>
        </w:rPr>
        <w:t>2</w:t>
      </w:r>
      <w:r w:rsidRPr="008676E1">
        <w:rPr>
          <w:rFonts w:ascii="Times New Roman" w:hAnsi="Times New Roman" w:cs="Times New Roman"/>
          <w:b/>
          <w:bCs/>
        </w:rPr>
        <w:fldChar w:fldCharType="end"/>
      </w:r>
      <w:r w:rsidRPr="008676E1">
        <w:rPr>
          <w:rFonts w:ascii="Times New Roman" w:hAnsi="Times New Roman" w:cs="Times New Roman"/>
          <w:b/>
          <w:bCs/>
        </w:rPr>
        <w:t>.</w:t>
      </w:r>
      <w:r w:rsidRPr="008676E1">
        <w:rPr>
          <w:rFonts w:ascii="Times New Roman" w:hAnsi="Times New Roman" w:cs="Times New Roman"/>
        </w:rPr>
        <w:t xml:space="preserve"> Representative gating strategy for T-cells in SMM. </w:t>
      </w:r>
      <w:r w:rsidRPr="008676E1">
        <w:rPr>
          <w:rFonts w:ascii="Times New Roman" w:hAnsi="Times New Roman" w:cs="Times New Roman"/>
          <w:b/>
          <w:bCs/>
        </w:rPr>
        <w:t>A)</w:t>
      </w:r>
      <w:r w:rsidRPr="008676E1">
        <w:rPr>
          <w:rFonts w:ascii="Times New Roman" w:hAnsi="Times New Roman" w:cs="Times New Roman"/>
        </w:rPr>
        <w:t xml:space="preserve"> Lymphocytes were identified in </w:t>
      </w:r>
      <w:proofErr w:type="gramStart"/>
      <w:r w:rsidRPr="008676E1">
        <w:rPr>
          <w:rFonts w:ascii="Times New Roman" w:hAnsi="Times New Roman" w:cs="Times New Roman"/>
        </w:rPr>
        <w:t>a</w:t>
      </w:r>
      <w:proofErr w:type="gramEnd"/>
      <w:r w:rsidRPr="008676E1">
        <w:rPr>
          <w:rFonts w:ascii="Times New Roman" w:hAnsi="Times New Roman" w:cs="Times New Roman"/>
        </w:rPr>
        <w:t xml:space="preserve"> SSC-A </w:t>
      </w:r>
      <w:bookmarkStart w:id="5" w:name="OLE_LINK2"/>
      <w:r w:rsidRPr="008676E1">
        <w:rPr>
          <w:rFonts w:ascii="Times New Roman" w:hAnsi="Times New Roman" w:cs="Times New Roman"/>
        </w:rPr>
        <w:t>×</w:t>
      </w:r>
      <w:bookmarkEnd w:id="5"/>
      <w:r w:rsidRPr="008676E1">
        <w:rPr>
          <w:rFonts w:ascii="Times New Roman" w:hAnsi="Times New Roman" w:cs="Times New Roman"/>
        </w:rPr>
        <w:t xml:space="preserve"> FSC-A plot prior to exclusion of doublets in a FSC-H × FSC-A plot. Next, CD3</w:t>
      </w:r>
      <w:r w:rsidRPr="008676E1">
        <w:rPr>
          <w:rFonts w:ascii="Times New Roman" w:hAnsi="Times New Roman" w:cs="Times New Roman"/>
          <w:vertAlign w:val="superscript"/>
        </w:rPr>
        <w:t>+</w:t>
      </w:r>
      <w:r w:rsidRPr="008676E1">
        <w:rPr>
          <w:rFonts w:ascii="Times New Roman" w:hAnsi="Times New Roman" w:cs="Times New Roman"/>
        </w:rPr>
        <w:t xml:space="preserve"> T-cells were identified using a histogram. </w:t>
      </w:r>
      <w:r w:rsidRPr="008676E1">
        <w:rPr>
          <w:rFonts w:ascii="Times New Roman" w:hAnsi="Times New Roman" w:cs="Times New Roman"/>
          <w:b/>
          <w:bCs/>
        </w:rPr>
        <w:t>B)</w:t>
      </w:r>
      <w:r w:rsidRPr="008676E1">
        <w:rPr>
          <w:rFonts w:ascii="Times New Roman" w:hAnsi="Times New Roman" w:cs="Times New Roman"/>
        </w:rPr>
        <w:t xml:space="preserve"> In a pre-exercise sample, a CD8</w:t>
      </w:r>
      <w:r w:rsidRPr="008676E1">
        <w:rPr>
          <w:rFonts w:ascii="Times New Roman" w:hAnsi="Times New Roman" w:cs="Times New Roman"/>
          <w:vertAlign w:val="superscript"/>
        </w:rPr>
        <w:t xml:space="preserve"> </w:t>
      </w:r>
      <w:r w:rsidRPr="008676E1">
        <w:rPr>
          <w:rFonts w:ascii="Times New Roman" w:hAnsi="Times New Roman" w:cs="Times New Roman"/>
        </w:rPr>
        <w:t>× CD4 plot was used to identify T-cell subsets. CD8</w:t>
      </w:r>
      <w:r w:rsidRPr="008676E1">
        <w:rPr>
          <w:rFonts w:ascii="Times New Roman" w:hAnsi="Times New Roman" w:cs="Times New Roman"/>
          <w:vertAlign w:val="superscript"/>
        </w:rPr>
        <w:t>+</w:t>
      </w:r>
      <w:r w:rsidRPr="008676E1">
        <w:rPr>
          <w:rFonts w:ascii="Times New Roman" w:hAnsi="Times New Roman" w:cs="Times New Roman"/>
        </w:rPr>
        <w:t xml:space="preserve"> and CD4</w:t>
      </w:r>
      <w:r w:rsidRPr="008676E1">
        <w:rPr>
          <w:rFonts w:ascii="Times New Roman" w:hAnsi="Times New Roman" w:cs="Times New Roman"/>
          <w:vertAlign w:val="superscript"/>
        </w:rPr>
        <w:t>+</w:t>
      </w:r>
      <w:r w:rsidRPr="008676E1">
        <w:rPr>
          <w:rFonts w:ascii="Times New Roman" w:hAnsi="Times New Roman" w:cs="Times New Roman"/>
        </w:rPr>
        <w:t xml:space="preserve"> T-cells were further gated to </w:t>
      </w:r>
      <w:proofErr w:type="gramStart"/>
      <w:r w:rsidRPr="008676E1">
        <w:rPr>
          <w:rFonts w:ascii="Times New Roman" w:hAnsi="Times New Roman" w:cs="Times New Roman"/>
        </w:rPr>
        <w:t>identify:</w:t>
      </w:r>
      <w:proofErr w:type="gramEnd"/>
      <w:r w:rsidRPr="008676E1">
        <w:rPr>
          <w:rFonts w:ascii="Times New Roman" w:hAnsi="Times New Roman" w:cs="Times New Roman"/>
        </w:rPr>
        <w:t xml:space="preserve"> early activated (CD28</w:t>
      </w:r>
      <w:r w:rsidRPr="008676E1">
        <w:rPr>
          <w:rFonts w:ascii="Times New Roman" w:hAnsi="Times New Roman" w:cs="Times New Roman"/>
          <w:vertAlign w:val="superscript"/>
        </w:rPr>
        <w:t>+</w:t>
      </w:r>
      <w:r w:rsidRPr="008676E1">
        <w:rPr>
          <w:rFonts w:ascii="Times New Roman" w:hAnsi="Times New Roman" w:cs="Times New Roman"/>
        </w:rPr>
        <w:t>CD57</w:t>
      </w:r>
      <w:r w:rsidRPr="008676E1">
        <w:rPr>
          <w:rFonts w:ascii="Times New Roman" w:hAnsi="Times New Roman" w:cs="Times New Roman"/>
          <w:vertAlign w:val="superscript"/>
        </w:rPr>
        <w:t>−</w:t>
      </w:r>
      <w:r w:rsidRPr="008676E1">
        <w:rPr>
          <w:rFonts w:ascii="Times New Roman" w:hAnsi="Times New Roman" w:cs="Times New Roman"/>
        </w:rPr>
        <w:t>), and senescent like (CD28</w:t>
      </w:r>
      <w:r w:rsidRPr="008676E1">
        <w:rPr>
          <w:rFonts w:ascii="Times New Roman" w:hAnsi="Times New Roman" w:cs="Times New Roman"/>
          <w:vertAlign w:val="superscript"/>
        </w:rPr>
        <w:t>−</w:t>
      </w:r>
      <w:r w:rsidRPr="008676E1">
        <w:rPr>
          <w:rFonts w:ascii="Times New Roman" w:hAnsi="Times New Roman" w:cs="Times New Roman"/>
        </w:rPr>
        <w:t>CD57</w:t>
      </w:r>
      <w:r w:rsidRPr="008676E1">
        <w:rPr>
          <w:rFonts w:ascii="Times New Roman" w:hAnsi="Times New Roman" w:cs="Times New Roman"/>
          <w:vertAlign w:val="superscript"/>
        </w:rPr>
        <w:t>+</w:t>
      </w:r>
      <w:r w:rsidRPr="008676E1">
        <w:rPr>
          <w:rFonts w:ascii="Times New Roman" w:hAnsi="Times New Roman" w:cs="Times New Roman"/>
        </w:rPr>
        <w:t>); PD-1</w:t>
      </w:r>
      <w:r w:rsidRPr="008676E1">
        <w:rPr>
          <w:rFonts w:ascii="Times New Roman" w:hAnsi="Times New Roman" w:cs="Times New Roman"/>
          <w:vertAlign w:val="superscript"/>
        </w:rPr>
        <w:t>+</w:t>
      </w:r>
      <w:r w:rsidRPr="008676E1">
        <w:rPr>
          <w:rFonts w:ascii="Times New Roman" w:hAnsi="Times New Roman" w:cs="Times New Roman"/>
        </w:rPr>
        <w:t xml:space="preserve"> T-cells; and CTLA-4</w:t>
      </w:r>
      <w:r w:rsidRPr="008676E1">
        <w:rPr>
          <w:rFonts w:ascii="Times New Roman" w:hAnsi="Times New Roman" w:cs="Times New Roman"/>
          <w:vertAlign w:val="superscript"/>
        </w:rPr>
        <w:t>+</w:t>
      </w:r>
      <w:r w:rsidRPr="008676E1">
        <w:rPr>
          <w:rFonts w:ascii="Times New Roman" w:hAnsi="Times New Roman" w:cs="Times New Roman"/>
        </w:rPr>
        <w:t xml:space="preserve"> T-cells. </w:t>
      </w:r>
      <w:r w:rsidRPr="008676E1">
        <w:rPr>
          <w:rFonts w:ascii="Times New Roman" w:hAnsi="Times New Roman" w:cs="Times New Roman"/>
          <w:b/>
          <w:bCs/>
        </w:rPr>
        <w:t>C)</w:t>
      </w:r>
      <w:r w:rsidRPr="008676E1">
        <w:rPr>
          <w:rFonts w:ascii="Times New Roman" w:hAnsi="Times New Roman" w:cs="Times New Roman"/>
        </w:rPr>
        <w:t xml:space="preserve"> Represents the same gating strategy as ‘</w:t>
      </w:r>
      <w:r w:rsidRPr="008676E1">
        <w:rPr>
          <w:rFonts w:ascii="Times New Roman" w:hAnsi="Times New Roman" w:cs="Times New Roman"/>
          <w:b/>
          <w:bCs/>
        </w:rPr>
        <w:t>B)</w:t>
      </w:r>
      <w:r w:rsidRPr="008676E1">
        <w:rPr>
          <w:rFonts w:ascii="Times New Roman" w:hAnsi="Times New Roman" w:cs="Times New Roman"/>
        </w:rPr>
        <w:t>’ but in a post-exercise sample. SSC-A, side scatter-area; FSC-A, forward scatter-area; FSC-H, forward scatter-height; PD-1, programmed death cell-1; CTLA-4, cytotoxic T-lymphocyte-associated protein-4; SMM, smouldering multiple myeloma.</w:t>
      </w:r>
    </w:p>
    <w:p w14:paraId="39C8ED6B" w14:textId="77777777" w:rsidR="00AB78C6" w:rsidRDefault="00AB78C6" w:rsidP="00886982">
      <w:pPr>
        <w:jc w:val="both"/>
        <w:rPr>
          <w:rFonts w:ascii="Times New Roman" w:hAnsi="Times New Roman" w:cs="Times New Roman"/>
        </w:rPr>
      </w:pPr>
    </w:p>
    <w:p w14:paraId="239F5562" w14:textId="3092C68D" w:rsidR="00AB78C6" w:rsidRDefault="00A714EA" w:rsidP="00AB78C6">
      <w:pPr>
        <w:keepNext/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09D7DE0D" wp14:editId="4791F02C">
            <wp:extent cx="4852416" cy="3442716"/>
            <wp:effectExtent l="0" t="0" r="5715" b="5715"/>
            <wp:docPr id="20590658" name="Picture 1" descr="A graph of different types of exerci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0658" name="Picture 1" descr="A graph of different types of exercis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2416" cy="3442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EDFAB" w14:textId="19706F78" w:rsidR="00AB78C6" w:rsidRPr="00AB78C6" w:rsidRDefault="00AB78C6" w:rsidP="00AB78C6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AB78C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AB78C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B78C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AB78C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AB78C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AB78C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pecific lysis of RPMI-8226 cells</w:t>
      </w:r>
      <w:r w:rsidR="0025217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hen cultured with whole blood (WB) independent of daratumumab (AICC</w:t>
      </w:r>
      <w:r w:rsidR="0025217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WB</w:t>
      </w:r>
      <w:r w:rsidR="0025217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, and mediated by daratumumab (ADCC</w:t>
      </w:r>
      <w:r w:rsidR="0025217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WB</w:t>
      </w:r>
      <w:r w:rsidR="0025217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SMM participants pre-exercise (light grey bars, open circles)</w:t>
      </w:r>
      <w:r w:rsidR="0025217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post-exercise (dark grey bars, open triangles), and 30-min post-exercise (white bars, open squares). Data are mean ± SEM with individual responses </w:t>
      </w:r>
      <w:proofErr w:type="gramStart"/>
      <w:r w:rsidR="0025217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verlaid,</w:t>
      </w:r>
      <w:proofErr w:type="gramEnd"/>
      <w:r w:rsidR="0025217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25217F">
        <w:rPr>
          <w:rFonts w:ascii="Times New Roman" w:hAnsi="Times New Roman" w:cs="Times New Roman"/>
          <w:color w:val="auto"/>
          <w:sz w:val="24"/>
          <w:szCs w:val="24"/>
        </w:rPr>
        <w:t>n</w:t>
      </w:r>
      <w:r w:rsidR="0025217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= 8. AICC, antibody-independent cellular cytotoxicity; ADCC, antibody-dependent cellular cytotoxicity. </w:t>
      </w:r>
    </w:p>
    <w:p w14:paraId="12310F9E" w14:textId="77777777" w:rsidR="0048105A" w:rsidRDefault="0048105A" w:rsidP="00E17B6D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bookmarkStart w:id="6" w:name="_Hlk148092290"/>
      <w:bookmarkEnd w:id="4"/>
    </w:p>
    <w:p w14:paraId="06EA1BFF" w14:textId="77777777" w:rsidR="009B0FFD" w:rsidRDefault="009B0FFD" w:rsidP="00E17B6D">
      <w:pPr>
        <w:spacing w:line="480" w:lineRule="auto"/>
        <w:jc w:val="center"/>
        <w:rPr>
          <w:rFonts w:ascii="Times New Roman" w:hAnsi="Times New Roman" w:cs="Times New Roman"/>
          <w:b/>
          <w:bCs/>
        </w:rPr>
        <w:sectPr w:rsidR="009B0FFD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6FEB77" w14:textId="6D49CB93" w:rsidR="009B0FFD" w:rsidRPr="0025217F" w:rsidRDefault="00714A54" w:rsidP="0025217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A03D9C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TABLES</w:t>
      </w:r>
    </w:p>
    <w:tbl>
      <w:tblPr>
        <w:tblStyle w:val="TableGrid"/>
        <w:tblW w:w="14034" w:type="dxa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1418"/>
        <w:gridCol w:w="1559"/>
        <w:gridCol w:w="1559"/>
        <w:gridCol w:w="1701"/>
        <w:gridCol w:w="3119"/>
      </w:tblGrid>
      <w:tr w:rsidR="0034123F" w:rsidRPr="00316FBC" w14:paraId="08E39DE5" w14:textId="77777777" w:rsidTr="0034123F">
        <w:tc>
          <w:tcPr>
            <w:tcW w:w="14034" w:type="dxa"/>
            <w:gridSpan w:val="7"/>
            <w:tcBorders>
              <w:top w:val="single" w:sz="18" w:space="0" w:color="auto"/>
              <w:bottom w:val="single" w:sz="4" w:space="0" w:color="auto"/>
            </w:tcBorders>
          </w:tcPr>
          <w:p w14:paraId="18DD9D2E" w14:textId="3E2A545A" w:rsidR="0034123F" w:rsidRPr="00316FBC" w:rsidRDefault="0034123F" w:rsidP="0034123F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</w:rPr>
            </w:pPr>
            <w:r w:rsidRPr="00D32FE0">
              <w:rPr>
                <w:rFonts w:ascii="Times New Roman" w:hAnsi="Times New Roman" w:cs="Times New Roman"/>
                <w:b/>
              </w:rPr>
              <w:t xml:space="preserve">Supplementary </w:t>
            </w:r>
            <w:r w:rsidRPr="00D32FE0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Pr="00D32FE0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D32FE0">
              <w:rPr>
                <w:rFonts w:ascii="Times New Roman" w:hAnsi="Times New Roman" w:cs="Times New Roman"/>
                <w:b/>
                <w:bCs/>
              </w:rPr>
              <w:instrText xml:space="preserve"> SEQ Table \* ARABIC </w:instrText>
            </w:r>
            <w:r w:rsidRPr="00D32FE0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D32FE0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D32FE0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D32FE0">
              <w:rPr>
                <w:rFonts w:ascii="Times New Roman" w:hAnsi="Times New Roman" w:cs="Times New Roman"/>
                <w:b/>
              </w:rPr>
              <w:t xml:space="preserve">. </w:t>
            </w:r>
            <w:r w:rsidRPr="00D32FE0">
              <w:rPr>
                <w:rFonts w:ascii="Times New Roman" w:hAnsi="Times New Roman" w:cs="Times New Roman"/>
                <w:bCs/>
              </w:rPr>
              <w:t>Plasma cell</w:t>
            </w:r>
            <w:r w:rsidR="00840A37">
              <w:rPr>
                <w:rFonts w:ascii="Times New Roman" w:hAnsi="Times New Roman" w:cs="Times New Roman"/>
                <w:bCs/>
              </w:rPr>
              <w:t>s</w:t>
            </w:r>
            <w:r w:rsidRPr="00D32FE0">
              <w:rPr>
                <w:rFonts w:ascii="Times New Roman" w:hAnsi="Times New Roman" w:cs="Times New Roman"/>
                <w:bCs/>
              </w:rPr>
              <w:t xml:space="preserve"> pre-exercise, post-exercise, and 30-min post-exercise in participants in myeloma remission treated with lenalidomide (</w:t>
            </w:r>
            <w:r w:rsidRPr="00D32FE0"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 w:rsidRPr="00D32FE0">
              <w:rPr>
                <w:rFonts w:ascii="Times New Roman" w:hAnsi="Times New Roman" w:cs="Times New Roman"/>
                <w:bCs/>
              </w:rPr>
              <w:t xml:space="preserve"> = 3), or daratumumab (</w:t>
            </w:r>
            <w:r w:rsidRPr="00D32FE0"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 w:rsidRPr="00D32FE0">
              <w:rPr>
                <w:rFonts w:ascii="Times New Roman" w:hAnsi="Times New Roman" w:cs="Times New Roman"/>
                <w:bCs/>
              </w:rPr>
              <w:t xml:space="preserve"> = 1) maintenance therapy with percentage change (%Δ) pre- to post-exercise and main effect of time from repeated measures ANOVA for lenalidomide treated patients. Data are mean ± SD. </w:t>
            </w:r>
          </w:p>
        </w:tc>
      </w:tr>
      <w:tr w:rsidR="0034123F" w:rsidRPr="00316FBC" w14:paraId="04416433" w14:textId="77777777" w:rsidTr="00537B1B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45860" w14:textId="2703F818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="00D32FE0">
              <w:rPr>
                <w:rFonts w:ascii="Times New Roman" w:hAnsi="Times New Roman" w:cs="Times New Roman"/>
                <w:bCs/>
                <w:sz w:val="20"/>
                <w:szCs w:val="20"/>
              </w:rPr>
              <w:t>lasma cells/µ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F189D" w14:textId="77777777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Maintenance therap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032A7" w14:textId="77777777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Pre-exerci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3EE90" w14:textId="77777777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Post-exerci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3BF23" w14:textId="77777777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0-min post-exerci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87DBA" w14:textId="77777777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%Δ pre- to post-exercis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EC2482" w14:textId="77777777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Effect of time</w:t>
            </w:r>
          </w:p>
        </w:tc>
      </w:tr>
      <w:tr w:rsidR="0034123F" w:rsidRPr="00316FBC" w14:paraId="402D8141" w14:textId="77777777" w:rsidTr="00537B1B"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4E68472" w14:textId="6B13B331" w:rsidR="0034123F" w:rsidRPr="00714A54" w:rsidRDefault="00840A37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3DF36" w14:textId="48618A2D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Lenalidomid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6CD45" w14:textId="60FEC0B4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81 ± 0.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DA1D1" w14:textId="2833A9DC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.09 ± 0.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588EC" w14:textId="6108290C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68 ± 0.40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28FD8" w14:textId="111BA02E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56 ± 44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</w:tcBorders>
          </w:tcPr>
          <w:p w14:paraId="5724F73B" w14:textId="6BDCD0FC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4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10.78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24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84</w:t>
            </w:r>
          </w:p>
        </w:tc>
      </w:tr>
      <w:tr w:rsidR="0034123F" w:rsidRPr="00316FBC" w14:paraId="6E5B975F" w14:textId="77777777" w:rsidTr="00537B1B">
        <w:tc>
          <w:tcPr>
            <w:tcW w:w="2410" w:type="dxa"/>
            <w:vMerge/>
            <w:tcBorders>
              <w:left w:val="nil"/>
              <w:bottom w:val="nil"/>
              <w:right w:val="nil"/>
            </w:tcBorders>
          </w:tcPr>
          <w:p w14:paraId="649AA2C0" w14:textId="1F8F878D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62794B" w14:textId="0818B773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Daratumum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D3E80C" w14:textId="374274E5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79D7DE" w14:textId="0B8B3EED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5B52BE" w14:textId="77F9B361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81F680" w14:textId="416393AA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29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62DA5E2C" w14:textId="77777777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34123F" w:rsidRPr="00316FBC" w14:paraId="1E7903F2" w14:textId="77777777" w:rsidTr="00537B1B"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</w:tcPr>
          <w:p w14:paraId="3159E294" w14:textId="46AAC448" w:rsidR="0034123F" w:rsidRPr="00840A37" w:rsidRDefault="00840A37" w:rsidP="0034123F">
            <w:pPr>
              <w:spacing w:beforeLines="100" w:before="240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0A37">
              <w:rPr>
                <w:rFonts w:ascii="Times New Roman" w:hAnsi="Times New Roman" w:cs="Times New Roman"/>
                <w:bCs/>
                <w:sz w:val="20"/>
                <w:szCs w:val="20"/>
              </w:rPr>
              <w:t>Clona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lasma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560D00" w14:textId="557E1F61" w:rsidR="0034123F" w:rsidRPr="00714A54" w:rsidRDefault="0034123F" w:rsidP="0034123F">
            <w:pPr>
              <w:spacing w:beforeLines="100" w:before="240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Lenalidom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3D9AEE" w14:textId="6286A241" w:rsidR="0034123F" w:rsidRPr="00714A54" w:rsidRDefault="0034123F" w:rsidP="0034123F">
            <w:pPr>
              <w:spacing w:beforeLines="100" w:before="240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000 ± 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6D85D0" w14:textId="620B8588" w:rsidR="0034123F" w:rsidRPr="00714A54" w:rsidRDefault="0034123F" w:rsidP="0034123F">
            <w:pPr>
              <w:spacing w:beforeLines="100" w:before="240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002 ± 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B33EE0" w14:textId="6F0E9E27" w:rsidR="0034123F" w:rsidRPr="00714A54" w:rsidRDefault="0034123F" w:rsidP="0034123F">
            <w:pPr>
              <w:spacing w:beforeLines="100" w:before="240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002 ± 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7FE7B3" w14:textId="77777777" w:rsidR="0034123F" w:rsidRPr="00714A54" w:rsidRDefault="0034123F" w:rsidP="0034123F">
            <w:pPr>
              <w:spacing w:beforeLines="100" w:before="240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32E88D14" w14:textId="1ED61FA7" w:rsidR="0034123F" w:rsidRPr="00714A54" w:rsidRDefault="0034123F" w:rsidP="0034123F">
            <w:pPr>
              <w:spacing w:beforeLines="100" w:before="240" w:afterLines="40" w:after="96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4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40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69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17</w:t>
            </w:r>
          </w:p>
        </w:tc>
      </w:tr>
      <w:tr w:rsidR="0034123F" w:rsidRPr="00316FBC" w14:paraId="4B7528B5" w14:textId="77777777" w:rsidTr="00537B1B">
        <w:tc>
          <w:tcPr>
            <w:tcW w:w="2410" w:type="dxa"/>
            <w:vMerge/>
            <w:tcBorders>
              <w:left w:val="nil"/>
              <w:bottom w:val="nil"/>
              <w:right w:val="nil"/>
            </w:tcBorders>
          </w:tcPr>
          <w:p w14:paraId="570A5F18" w14:textId="5514EB15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EEF076" w14:textId="1740795E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Daratumum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8BC96A" w14:textId="1F7CD495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BACC96" w14:textId="12F40BE8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47719C" w14:textId="37798A77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DE1C5A" w14:textId="7ED160FC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38F288C1" w14:textId="77777777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34123F" w:rsidRPr="00316FBC" w14:paraId="7FE40AA6" w14:textId="77777777" w:rsidTr="00537B1B"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61931D" w14:textId="1208DBB6" w:rsidR="0034123F" w:rsidRPr="00840A37" w:rsidRDefault="00840A37" w:rsidP="0034123F">
            <w:pPr>
              <w:spacing w:beforeLines="100" w:before="240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0A37">
              <w:rPr>
                <w:rFonts w:ascii="Times New Roman" w:hAnsi="Times New Roman" w:cs="Times New Roman"/>
                <w:bCs/>
                <w:sz w:val="20"/>
                <w:szCs w:val="20"/>
              </w:rPr>
              <w:t>Polyclonal</w:t>
            </w:r>
            <w:r w:rsidR="0034123F" w:rsidRPr="00840A3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lasma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559D46" w14:textId="4003F6C6" w:rsidR="0034123F" w:rsidRPr="00714A54" w:rsidRDefault="0034123F" w:rsidP="0034123F">
            <w:pPr>
              <w:spacing w:beforeLines="100" w:before="240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Lenalidom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7F42D2" w14:textId="731EF05B" w:rsidR="0034123F" w:rsidRPr="00714A54" w:rsidRDefault="0034123F" w:rsidP="0034123F">
            <w:pPr>
              <w:spacing w:beforeLines="100" w:before="240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73 ± 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335B91" w14:textId="04F7B884" w:rsidR="0034123F" w:rsidRPr="00714A54" w:rsidRDefault="0034123F" w:rsidP="0034123F">
            <w:pPr>
              <w:spacing w:beforeLines="100" w:before="240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91 ± 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4C8505" w14:textId="2E6E5155" w:rsidR="0034123F" w:rsidRPr="00714A54" w:rsidRDefault="0034123F" w:rsidP="0034123F">
            <w:pPr>
              <w:spacing w:beforeLines="100" w:before="240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61 ± 0.41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97E543" w14:textId="5932F841" w:rsidR="0034123F" w:rsidRPr="00714A54" w:rsidRDefault="0034123F" w:rsidP="0034123F">
            <w:pPr>
              <w:spacing w:beforeLines="100" w:before="240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44 ± 3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2D430A04" w14:textId="136AAF4E" w:rsidR="0034123F" w:rsidRPr="00714A54" w:rsidRDefault="0034123F" w:rsidP="0034123F">
            <w:pPr>
              <w:spacing w:beforeLines="100" w:before="240" w:afterLines="40" w:after="96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4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8.31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38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81</w:t>
            </w:r>
          </w:p>
        </w:tc>
      </w:tr>
      <w:tr w:rsidR="0034123F" w:rsidRPr="00316FBC" w14:paraId="6D8652F5" w14:textId="77777777" w:rsidTr="00537B1B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B435C" w14:textId="543116BB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40A98" w14:textId="29BF8494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Daratumum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751D1" w14:textId="334DDA30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AAEA6" w14:textId="4CB834A9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AC330" w14:textId="51C90D56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EDAB7" w14:textId="29118332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−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</w:tcBorders>
          </w:tcPr>
          <w:p w14:paraId="74795387" w14:textId="77777777" w:rsidR="0034123F" w:rsidRPr="00714A54" w:rsidRDefault="0034123F" w:rsidP="0034123F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</w:tbl>
    <w:p w14:paraId="2865C139" w14:textId="09132629" w:rsidR="004F0A8C" w:rsidRPr="00840A37" w:rsidRDefault="009B0FFD" w:rsidP="0016364E">
      <w:pPr>
        <w:spacing w:beforeLines="40" w:before="96" w:afterLines="40" w:after="96"/>
        <w:jc w:val="both"/>
        <w:rPr>
          <w:rFonts w:ascii="Times New Roman" w:hAnsi="Times New Roman" w:cs="Times New Roman"/>
          <w:bCs/>
        </w:rPr>
      </w:pPr>
      <w:r w:rsidRPr="00840A37">
        <w:rPr>
          <w:rFonts w:ascii="Times New Roman" w:hAnsi="Times New Roman" w:cs="Times New Roman"/>
          <w:b/>
          <w:bCs/>
          <w:vertAlign w:val="superscript"/>
        </w:rPr>
        <w:t>†</w:t>
      </w:r>
      <w:r w:rsidRPr="00840A37">
        <w:rPr>
          <w:rFonts w:ascii="Times New Roman" w:hAnsi="Times New Roman" w:cs="Times New Roman"/>
          <w:iCs/>
        </w:rPr>
        <w:t xml:space="preserve">indicates a significant difference from post-exercise at </w:t>
      </w:r>
      <w:r w:rsidRPr="00840A37">
        <w:rPr>
          <w:rFonts w:ascii="Times New Roman" w:hAnsi="Times New Roman" w:cs="Times New Roman"/>
          <w:i/>
        </w:rPr>
        <w:t>p</w:t>
      </w:r>
      <w:r w:rsidRPr="00840A37">
        <w:rPr>
          <w:rFonts w:ascii="Times New Roman" w:hAnsi="Times New Roman" w:cs="Times New Roman"/>
          <w:iCs/>
        </w:rPr>
        <w:t xml:space="preserve"> &lt; 0.05 following </w:t>
      </w:r>
      <w:r w:rsidRPr="00840A37">
        <w:rPr>
          <w:rFonts w:ascii="Times New Roman" w:hAnsi="Times New Roman" w:cs="Times New Roman"/>
          <w:i/>
        </w:rPr>
        <w:t>post hoc</w:t>
      </w:r>
      <w:r w:rsidRPr="00840A37">
        <w:rPr>
          <w:rFonts w:ascii="Times New Roman" w:hAnsi="Times New Roman" w:cs="Times New Roman"/>
          <w:iCs/>
        </w:rPr>
        <w:t xml:space="preserve"> Bonferroni comparisons. </w:t>
      </w:r>
      <w:r w:rsidR="00537B1B">
        <w:rPr>
          <w:rFonts w:ascii="Times New Roman" w:hAnsi="Times New Roman" w:cs="Times New Roman"/>
          <w:iCs/>
        </w:rPr>
        <w:t xml:space="preserve">Plasma cells were </w:t>
      </w:r>
      <w:proofErr w:type="spellStart"/>
      <w:r w:rsidR="00537B1B">
        <w:rPr>
          <w:rFonts w:ascii="Times New Roman" w:hAnsi="Times New Roman" w:cs="Times New Roman"/>
          <w:iCs/>
        </w:rPr>
        <w:t>phenotyped</w:t>
      </w:r>
      <w:proofErr w:type="spellEnd"/>
      <w:r w:rsidR="00537B1B">
        <w:rPr>
          <w:rFonts w:ascii="Times New Roman" w:hAnsi="Times New Roman" w:cs="Times New Roman"/>
          <w:iCs/>
        </w:rPr>
        <w:t xml:space="preserve"> as CD38</w:t>
      </w:r>
      <w:r w:rsidR="00537B1B">
        <w:rPr>
          <w:rFonts w:ascii="Times New Roman" w:hAnsi="Times New Roman" w:cs="Times New Roman"/>
          <w:iCs/>
          <w:vertAlign w:val="superscript"/>
        </w:rPr>
        <w:t>bright</w:t>
      </w:r>
      <w:r w:rsidR="00537B1B">
        <w:rPr>
          <w:rFonts w:ascii="Times New Roman" w:hAnsi="Times New Roman" w:cs="Times New Roman"/>
          <w:iCs/>
        </w:rPr>
        <w:t>CD138</w:t>
      </w:r>
      <w:r w:rsidR="00537B1B">
        <w:rPr>
          <w:rFonts w:ascii="Times New Roman" w:hAnsi="Times New Roman" w:cs="Times New Roman"/>
          <w:iCs/>
          <w:vertAlign w:val="superscript"/>
        </w:rPr>
        <w:t>+</w:t>
      </w:r>
      <w:r w:rsidR="00537B1B">
        <w:rPr>
          <w:rFonts w:ascii="Times New Roman" w:hAnsi="Times New Roman" w:cs="Times New Roman"/>
          <w:iCs/>
        </w:rPr>
        <w:t>.</w:t>
      </w:r>
      <w:r w:rsidR="00537B1B">
        <w:rPr>
          <w:rFonts w:ascii="Times New Roman" w:hAnsi="Times New Roman" w:cs="Times New Roman"/>
          <w:iCs/>
          <w:vertAlign w:val="superscript"/>
        </w:rPr>
        <w:t xml:space="preserve"> </w:t>
      </w:r>
      <w:r w:rsidR="00537B1B">
        <w:rPr>
          <w:rFonts w:ascii="Times New Roman" w:hAnsi="Times New Roman" w:cs="Times New Roman"/>
          <w:iCs/>
        </w:rPr>
        <w:t>C</w:t>
      </w:r>
      <w:r w:rsidR="00A811E0" w:rsidRPr="00840A37">
        <w:rPr>
          <w:rFonts w:ascii="Times New Roman" w:hAnsi="Times New Roman" w:cs="Times New Roman"/>
          <w:bCs/>
        </w:rPr>
        <w:t>lonal plasma cells</w:t>
      </w:r>
      <w:r w:rsidR="00537B1B">
        <w:rPr>
          <w:rFonts w:ascii="Times New Roman" w:hAnsi="Times New Roman" w:cs="Times New Roman"/>
          <w:bCs/>
        </w:rPr>
        <w:t xml:space="preserve"> were</w:t>
      </w:r>
      <w:r w:rsidR="00A811E0" w:rsidRPr="00840A37">
        <w:rPr>
          <w:rFonts w:ascii="Times New Roman" w:hAnsi="Times New Roman" w:cs="Times New Roman"/>
          <w:bCs/>
        </w:rPr>
        <w:t xml:space="preserve"> </w:t>
      </w:r>
      <w:proofErr w:type="spellStart"/>
      <w:r w:rsidR="00A811E0" w:rsidRPr="00840A37">
        <w:rPr>
          <w:rFonts w:ascii="Times New Roman" w:hAnsi="Times New Roman" w:cs="Times New Roman"/>
          <w:bCs/>
        </w:rPr>
        <w:t>phenotyped</w:t>
      </w:r>
      <w:proofErr w:type="spellEnd"/>
      <w:r w:rsidR="00A811E0" w:rsidRPr="00840A37">
        <w:rPr>
          <w:rFonts w:ascii="Times New Roman" w:hAnsi="Times New Roman" w:cs="Times New Roman"/>
          <w:bCs/>
        </w:rPr>
        <w:t xml:space="preserve"> as CD38</w:t>
      </w:r>
      <w:r w:rsidR="00A811E0" w:rsidRPr="00840A37">
        <w:rPr>
          <w:rFonts w:ascii="Times New Roman" w:hAnsi="Times New Roman" w:cs="Times New Roman"/>
          <w:bCs/>
          <w:vertAlign w:val="superscript"/>
        </w:rPr>
        <w:t>bright</w:t>
      </w:r>
      <w:r w:rsidR="00A811E0" w:rsidRPr="00840A37">
        <w:rPr>
          <w:rFonts w:ascii="Times New Roman" w:hAnsi="Times New Roman" w:cs="Times New Roman"/>
          <w:bCs/>
        </w:rPr>
        <w:t>CD138</w:t>
      </w:r>
      <w:r w:rsidR="00A811E0" w:rsidRPr="00840A37">
        <w:rPr>
          <w:rFonts w:ascii="Times New Roman" w:hAnsi="Times New Roman" w:cs="Times New Roman"/>
          <w:bCs/>
          <w:vertAlign w:val="superscript"/>
        </w:rPr>
        <w:t>+</w:t>
      </w:r>
      <w:r w:rsidR="00A811E0" w:rsidRPr="00840A37">
        <w:rPr>
          <w:rFonts w:ascii="Times New Roman" w:hAnsi="Times New Roman" w:cs="Times New Roman"/>
          <w:bCs/>
        </w:rPr>
        <w:t>CD45</w:t>
      </w:r>
      <w:r w:rsidR="00A811E0" w:rsidRPr="00840A37">
        <w:rPr>
          <w:rFonts w:ascii="Times New Roman" w:hAnsi="Times New Roman" w:cs="Times New Roman"/>
          <w:bCs/>
          <w:vertAlign w:val="superscript"/>
        </w:rPr>
        <w:t>−/dim</w:t>
      </w:r>
      <w:r w:rsidR="00A811E0" w:rsidRPr="00840A37">
        <w:rPr>
          <w:rFonts w:ascii="Times New Roman" w:hAnsi="Times New Roman" w:cs="Times New Roman"/>
          <w:bCs/>
        </w:rPr>
        <w:t>CD19</w:t>
      </w:r>
      <w:r w:rsidR="00A811E0" w:rsidRPr="00840A37">
        <w:rPr>
          <w:rFonts w:ascii="Times New Roman" w:hAnsi="Times New Roman" w:cs="Times New Roman"/>
          <w:bCs/>
          <w:vertAlign w:val="superscript"/>
        </w:rPr>
        <w:t xml:space="preserve">− </w:t>
      </w:r>
      <w:r w:rsidR="00A811E0" w:rsidRPr="00840A37">
        <w:rPr>
          <w:rFonts w:ascii="Times New Roman" w:hAnsi="Times New Roman" w:cs="Times New Roman"/>
          <w:bCs/>
        </w:rPr>
        <w:t>with light-chain restriction</w:t>
      </w:r>
      <w:r w:rsidR="00537B1B">
        <w:rPr>
          <w:rFonts w:ascii="Times New Roman" w:hAnsi="Times New Roman" w:cs="Times New Roman"/>
          <w:bCs/>
        </w:rPr>
        <w:t>.</w:t>
      </w:r>
      <w:r w:rsidR="00520D3C" w:rsidRPr="00840A37">
        <w:rPr>
          <w:rFonts w:ascii="Times New Roman" w:hAnsi="Times New Roman" w:cs="Times New Roman"/>
          <w:bCs/>
        </w:rPr>
        <w:t xml:space="preserve"> </w:t>
      </w:r>
      <w:r w:rsidR="00537B1B">
        <w:rPr>
          <w:rFonts w:ascii="Times New Roman" w:hAnsi="Times New Roman" w:cs="Times New Roman"/>
          <w:bCs/>
        </w:rPr>
        <w:t>P</w:t>
      </w:r>
      <w:r w:rsidR="00A811E0" w:rsidRPr="00840A37">
        <w:rPr>
          <w:rFonts w:ascii="Times New Roman" w:hAnsi="Times New Roman" w:cs="Times New Roman"/>
          <w:bCs/>
        </w:rPr>
        <w:t>olyclonal plasma cell</w:t>
      </w:r>
      <w:r w:rsidR="00537B1B">
        <w:rPr>
          <w:rFonts w:ascii="Times New Roman" w:hAnsi="Times New Roman" w:cs="Times New Roman"/>
          <w:bCs/>
        </w:rPr>
        <w:t>s</w:t>
      </w:r>
      <w:r w:rsidR="00A811E0" w:rsidRPr="00840A37">
        <w:rPr>
          <w:rFonts w:ascii="Times New Roman" w:hAnsi="Times New Roman" w:cs="Times New Roman"/>
          <w:bCs/>
        </w:rPr>
        <w:t xml:space="preserve"> </w:t>
      </w:r>
      <w:r w:rsidR="00537B1B">
        <w:rPr>
          <w:rFonts w:ascii="Times New Roman" w:hAnsi="Times New Roman" w:cs="Times New Roman"/>
          <w:bCs/>
        </w:rPr>
        <w:t xml:space="preserve">were </w:t>
      </w:r>
      <w:proofErr w:type="spellStart"/>
      <w:r w:rsidR="00A811E0" w:rsidRPr="00840A37">
        <w:rPr>
          <w:rFonts w:ascii="Times New Roman" w:hAnsi="Times New Roman" w:cs="Times New Roman"/>
          <w:bCs/>
        </w:rPr>
        <w:t>phenotyped</w:t>
      </w:r>
      <w:proofErr w:type="spellEnd"/>
      <w:r w:rsidR="00A811E0" w:rsidRPr="00840A37">
        <w:rPr>
          <w:rFonts w:ascii="Times New Roman" w:hAnsi="Times New Roman" w:cs="Times New Roman"/>
          <w:bCs/>
        </w:rPr>
        <w:t xml:space="preserve"> as CD38</w:t>
      </w:r>
      <w:r w:rsidR="00A811E0" w:rsidRPr="00840A37">
        <w:rPr>
          <w:rFonts w:ascii="Times New Roman" w:hAnsi="Times New Roman" w:cs="Times New Roman"/>
          <w:bCs/>
          <w:vertAlign w:val="superscript"/>
        </w:rPr>
        <w:t>bright</w:t>
      </w:r>
      <w:r w:rsidR="00A811E0" w:rsidRPr="00840A37">
        <w:rPr>
          <w:rFonts w:ascii="Times New Roman" w:hAnsi="Times New Roman" w:cs="Times New Roman"/>
          <w:bCs/>
        </w:rPr>
        <w:t>CD138</w:t>
      </w:r>
      <w:r w:rsidR="00A811E0" w:rsidRPr="00840A37">
        <w:rPr>
          <w:rFonts w:ascii="Times New Roman" w:hAnsi="Times New Roman" w:cs="Times New Roman"/>
          <w:bCs/>
          <w:vertAlign w:val="superscript"/>
        </w:rPr>
        <w:t>+</w:t>
      </w:r>
      <w:r w:rsidR="00A811E0" w:rsidRPr="00840A37">
        <w:rPr>
          <w:rFonts w:ascii="Times New Roman" w:hAnsi="Times New Roman" w:cs="Times New Roman"/>
          <w:bCs/>
        </w:rPr>
        <w:t>CD45</w:t>
      </w:r>
      <w:r w:rsidR="00A811E0" w:rsidRPr="00840A37">
        <w:rPr>
          <w:rFonts w:ascii="Times New Roman" w:hAnsi="Times New Roman" w:cs="Times New Roman"/>
          <w:bCs/>
          <w:vertAlign w:val="superscript"/>
        </w:rPr>
        <w:t>+</w:t>
      </w:r>
      <w:r w:rsidR="00A811E0" w:rsidRPr="00840A37">
        <w:rPr>
          <w:rFonts w:ascii="Times New Roman" w:hAnsi="Times New Roman" w:cs="Times New Roman"/>
          <w:bCs/>
        </w:rPr>
        <w:t>CD19</w:t>
      </w:r>
      <w:r w:rsidR="00A811E0" w:rsidRPr="00840A37">
        <w:rPr>
          <w:rFonts w:ascii="Times New Roman" w:hAnsi="Times New Roman" w:cs="Times New Roman"/>
          <w:bCs/>
          <w:vertAlign w:val="superscript"/>
        </w:rPr>
        <w:t>+</w:t>
      </w:r>
      <w:r w:rsidR="00A811E0" w:rsidRPr="00840A37">
        <w:rPr>
          <w:rFonts w:ascii="Times New Roman" w:hAnsi="Times New Roman" w:cs="Times New Roman"/>
          <w:bCs/>
        </w:rPr>
        <w:t xml:space="preserve"> with polyclonal light chains. ANOVA, analysis of variance.  </w:t>
      </w:r>
      <w:bookmarkEnd w:id="6"/>
    </w:p>
    <w:p w14:paraId="0B56700A" w14:textId="77777777" w:rsidR="0016364E" w:rsidRDefault="0016364E" w:rsidP="0016364E">
      <w:pPr>
        <w:spacing w:beforeLines="40" w:before="96" w:afterLines="40" w:after="96"/>
        <w:jc w:val="both"/>
        <w:rPr>
          <w:rFonts w:ascii="Times New Roman" w:hAnsi="Times New Roman" w:cs="Times New Roman"/>
          <w:bCs/>
        </w:rPr>
      </w:pPr>
    </w:p>
    <w:p w14:paraId="07C1DCA6" w14:textId="77777777" w:rsidR="0016364E" w:rsidRDefault="0016364E" w:rsidP="0016364E">
      <w:pPr>
        <w:spacing w:beforeLines="40" w:before="96" w:afterLines="40" w:after="96"/>
        <w:jc w:val="both"/>
        <w:rPr>
          <w:rFonts w:ascii="Times New Roman" w:hAnsi="Times New Roman" w:cs="Times New Roman"/>
          <w:bCs/>
        </w:rPr>
      </w:pPr>
    </w:p>
    <w:p w14:paraId="5E3B88E0" w14:textId="77777777" w:rsidR="0034123F" w:rsidRDefault="0034123F" w:rsidP="0016364E">
      <w:pPr>
        <w:spacing w:beforeLines="40" w:before="96" w:afterLines="40" w:after="96"/>
        <w:jc w:val="both"/>
        <w:rPr>
          <w:rFonts w:ascii="Times New Roman" w:hAnsi="Times New Roman" w:cs="Times New Roman"/>
          <w:bCs/>
        </w:rPr>
      </w:pPr>
    </w:p>
    <w:p w14:paraId="49A01822" w14:textId="77777777" w:rsidR="0034123F" w:rsidRDefault="0034123F" w:rsidP="0016364E">
      <w:pPr>
        <w:spacing w:beforeLines="40" w:before="96" w:afterLines="40" w:after="96"/>
        <w:jc w:val="both"/>
        <w:rPr>
          <w:rFonts w:ascii="Times New Roman" w:hAnsi="Times New Roman" w:cs="Times New Roman"/>
          <w:bCs/>
        </w:rPr>
      </w:pPr>
    </w:p>
    <w:p w14:paraId="00D94388" w14:textId="77777777" w:rsidR="0034123F" w:rsidRDefault="0034123F" w:rsidP="0016364E">
      <w:pPr>
        <w:spacing w:beforeLines="40" w:before="96" w:afterLines="40" w:after="96"/>
        <w:jc w:val="both"/>
        <w:rPr>
          <w:rFonts w:ascii="Times New Roman" w:hAnsi="Times New Roman" w:cs="Times New Roman"/>
          <w:bCs/>
        </w:rPr>
      </w:pPr>
    </w:p>
    <w:p w14:paraId="6D0990D7" w14:textId="77777777" w:rsidR="0034123F" w:rsidRDefault="0034123F" w:rsidP="0016364E">
      <w:pPr>
        <w:spacing w:beforeLines="40" w:before="96" w:afterLines="40" w:after="96"/>
        <w:jc w:val="both"/>
        <w:rPr>
          <w:rFonts w:ascii="Times New Roman" w:hAnsi="Times New Roman" w:cs="Times New Roman"/>
          <w:bCs/>
        </w:rPr>
      </w:pPr>
    </w:p>
    <w:p w14:paraId="4CB22008" w14:textId="77777777" w:rsidR="0034123F" w:rsidRDefault="0034123F" w:rsidP="0016364E">
      <w:pPr>
        <w:spacing w:beforeLines="40" w:before="96" w:afterLines="40" w:after="96"/>
        <w:jc w:val="both"/>
        <w:rPr>
          <w:rFonts w:ascii="Times New Roman" w:hAnsi="Times New Roman" w:cs="Times New Roman"/>
          <w:bCs/>
        </w:rPr>
      </w:pPr>
    </w:p>
    <w:p w14:paraId="0B5FBA5A" w14:textId="77777777" w:rsidR="0034123F" w:rsidRDefault="0034123F" w:rsidP="0016364E">
      <w:pPr>
        <w:spacing w:beforeLines="40" w:before="96" w:afterLines="40" w:after="96"/>
        <w:jc w:val="both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1275"/>
        <w:gridCol w:w="1418"/>
        <w:gridCol w:w="1559"/>
        <w:gridCol w:w="1701"/>
        <w:gridCol w:w="2977"/>
      </w:tblGrid>
      <w:tr w:rsidR="00D32FE0" w:rsidRPr="00316FBC" w14:paraId="40C38A21" w14:textId="77777777" w:rsidTr="00D32FE0">
        <w:tc>
          <w:tcPr>
            <w:tcW w:w="13892" w:type="dxa"/>
            <w:gridSpan w:val="7"/>
            <w:tcBorders>
              <w:top w:val="single" w:sz="18" w:space="0" w:color="auto"/>
              <w:bottom w:val="single" w:sz="4" w:space="0" w:color="auto"/>
            </w:tcBorders>
          </w:tcPr>
          <w:p w14:paraId="08D07921" w14:textId="48508E33" w:rsidR="00D32FE0" w:rsidRPr="00316FBC" w:rsidRDefault="00D32FE0" w:rsidP="00D32FE0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</w:rPr>
            </w:pPr>
            <w:r w:rsidRPr="00316FBC">
              <w:rPr>
                <w:rFonts w:ascii="Times New Roman" w:hAnsi="Times New Roman" w:cs="Times New Roman"/>
                <w:b/>
              </w:rPr>
              <w:lastRenderedPageBreak/>
              <w:t>Supplementary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B0FFD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537B1B">
              <w:rPr>
                <w:rFonts w:ascii="Times New Roman" w:hAnsi="Times New Roman" w:cs="Times New Roman"/>
                <w:b/>
                <w:bCs/>
              </w:rPr>
              <w:t>2</w:t>
            </w:r>
            <w:r w:rsidRPr="00316FBC">
              <w:rPr>
                <w:rFonts w:ascii="Times New Roman" w:hAnsi="Times New Roman" w:cs="Times New Roman"/>
                <w:b/>
              </w:rPr>
              <w:t xml:space="preserve">. </w:t>
            </w:r>
            <w:r w:rsidRPr="00316FBC">
              <w:rPr>
                <w:rFonts w:ascii="Times New Roman" w:hAnsi="Times New Roman" w:cs="Times New Roman"/>
                <w:bCs/>
              </w:rPr>
              <w:t>B</w:t>
            </w:r>
            <w:r>
              <w:rPr>
                <w:rFonts w:ascii="Times New Roman" w:hAnsi="Times New Roman" w:cs="Times New Roman"/>
                <w:bCs/>
              </w:rPr>
              <w:t>-</w:t>
            </w:r>
            <w:r w:rsidRPr="00316FBC">
              <w:rPr>
                <w:rFonts w:ascii="Times New Roman" w:hAnsi="Times New Roman" w:cs="Times New Roman"/>
                <w:bCs/>
              </w:rPr>
              <w:t>cell subsets pre-exercise, post-exercise, and 30-min post-exercise in participants in myeloma remission treated with lenalidomide (</w:t>
            </w:r>
            <w:r w:rsidRPr="00316FBC"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 w:rsidRPr="00316FBC">
              <w:rPr>
                <w:rFonts w:ascii="Times New Roman" w:hAnsi="Times New Roman" w:cs="Times New Roman"/>
                <w:bCs/>
              </w:rPr>
              <w:t xml:space="preserve"> = 3), or daratumumab (</w:t>
            </w:r>
            <w:r w:rsidRPr="00316FBC"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 w:rsidRPr="00316FBC">
              <w:rPr>
                <w:rFonts w:ascii="Times New Roman" w:hAnsi="Times New Roman" w:cs="Times New Roman"/>
                <w:bCs/>
              </w:rPr>
              <w:t xml:space="preserve"> = 1) maintenance therapy with percentage change (%Δ) pre- to post-exercise and main effect of time from repeated measures ANOVA for lenalidomide treated patients. Data are mean ± SD. </w:t>
            </w:r>
          </w:p>
        </w:tc>
      </w:tr>
      <w:tr w:rsidR="00D32FE0" w:rsidRPr="00316FBC" w14:paraId="6A292082" w14:textId="77777777" w:rsidTr="00D32FE0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58325" w14:textId="141F976D" w:rsidR="00D32FE0" w:rsidRPr="00714A54" w:rsidRDefault="00D32FE0" w:rsidP="00D32FE0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-cells/µ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4EBB8" w14:textId="77777777" w:rsidR="00D32FE0" w:rsidRPr="00714A54" w:rsidRDefault="00D32FE0" w:rsidP="00D32FE0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Maintenance therap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3E469" w14:textId="77777777" w:rsidR="00D32FE0" w:rsidRPr="00714A54" w:rsidRDefault="00D32FE0" w:rsidP="00D32FE0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Pre-exerci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E5FA6" w14:textId="77777777" w:rsidR="00D32FE0" w:rsidRPr="00714A54" w:rsidRDefault="00D32FE0" w:rsidP="00D32FE0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Post-exerci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80C11" w14:textId="77777777" w:rsidR="00D32FE0" w:rsidRPr="00714A54" w:rsidRDefault="00D32FE0" w:rsidP="00D32FE0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0-min post-exerci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3BAD2" w14:textId="77777777" w:rsidR="00D32FE0" w:rsidRPr="00714A54" w:rsidRDefault="00D32FE0" w:rsidP="00D32FE0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%Δ pre- to post-exercis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F2F18B" w14:textId="77777777" w:rsidR="00D32FE0" w:rsidRPr="00714A54" w:rsidRDefault="00D32FE0" w:rsidP="00D32FE0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Effect of time</w:t>
            </w:r>
          </w:p>
        </w:tc>
      </w:tr>
      <w:tr w:rsidR="00D32FE0" w:rsidRPr="00316FBC" w14:paraId="1D31F06D" w14:textId="77777777" w:rsidTr="00D32FE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24E30F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19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27B753" w14:textId="24199D9A" w:rsidR="00D32FE0" w:rsidRPr="00D32FE0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Lenalidom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B0D52C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72 ± 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EEFA03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91 ± 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FA16D6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72 ± 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4AF019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28 ± 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6EE9DF8C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4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3.52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13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64</w:t>
            </w:r>
          </w:p>
        </w:tc>
      </w:tr>
      <w:tr w:rsidR="00D32FE0" w:rsidRPr="00316FBC" w14:paraId="3F2A69C3" w14:textId="77777777" w:rsidTr="00D32FE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8A6F35" w14:textId="37D3D9E0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D916E7" w14:textId="6467330B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Daratumuma</w:t>
            </w:r>
            <w:r w:rsidR="00840A37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505CCF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053036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177E9B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60C4DE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356D5A35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D32FE0" w:rsidRPr="00316FBC" w14:paraId="37741C8D" w14:textId="77777777" w:rsidTr="00D32FE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7CC4EC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19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20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9B98C2" w14:textId="2537DAC8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Lenalidom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400A3E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69 ± 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D5B61B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87 ± 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B7EB85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69 ± 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D3329E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25 ± 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6649C76A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4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2.86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17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59</w:t>
            </w:r>
          </w:p>
        </w:tc>
      </w:tr>
      <w:tr w:rsidR="00D32FE0" w:rsidRPr="00316FBC" w14:paraId="7BF27C69" w14:textId="77777777" w:rsidTr="00D32FE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9915D0" w14:textId="555A2577" w:rsidR="00D32FE0" w:rsidRPr="00714A54" w:rsidRDefault="00D32FE0" w:rsidP="00840A37">
            <w:pPr>
              <w:spacing w:before="4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E691B8" w14:textId="226F3358" w:rsidR="00D32FE0" w:rsidRPr="00714A54" w:rsidRDefault="00D32FE0" w:rsidP="00840A37">
            <w:pPr>
              <w:spacing w:before="4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Daratumumab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7132C8" w14:textId="77777777" w:rsidR="00D32FE0" w:rsidRPr="00714A54" w:rsidRDefault="00D32FE0" w:rsidP="00840A37">
            <w:pPr>
              <w:spacing w:before="4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B61513" w14:textId="77777777" w:rsidR="00D32FE0" w:rsidRPr="00714A54" w:rsidRDefault="00D32FE0" w:rsidP="00840A37">
            <w:pPr>
              <w:spacing w:before="4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533B64" w14:textId="77777777" w:rsidR="00D32FE0" w:rsidRPr="00714A54" w:rsidRDefault="00D32FE0" w:rsidP="00840A37">
            <w:pPr>
              <w:spacing w:before="4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1A3BB9" w14:textId="77777777" w:rsidR="00D32FE0" w:rsidRPr="00714A54" w:rsidRDefault="00D32FE0" w:rsidP="00840A37">
            <w:pPr>
              <w:spacing w:before="4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4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7E722496" w14:textId="77777777" w:rsidR="00D32FE0" w:rsidRPr="00714A54" w:rsidRDefault="00D32FE0" w:rsidP="00840A37">
            <w:pPr>
              <w:spacing w:before="4" w:afterLines="20" w:after="48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D32FE0" w:rsidRPr="00316FBC" w14:paraId="3DFC37AE" w14:textId="77777777" w:rsidTr="00D32FE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53F342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19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20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27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38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A7ED5C" w14:textId="702EEA3E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Lenalidomid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49E013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0 ± 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262A44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6 ± 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306C16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0 ± 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AF6BB8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23 ± 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44C468FB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4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 2.28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22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53</w:t>
            </w:r>
          </w:p>
        </w:tc>
      </w:tr>
      <w:tr w:rsidR="00D32FE0" w:rsidRPr="00316FBC" w14:paraId="4D526404" w14:textId="77777777" w:rsidTr="00D32FE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EEED4D" w14:textId="2EF0E818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1272D9" w14:textId="0E985DB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Daratumumab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CCBA70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1918BB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D680B3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140070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7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0E617F04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D32FE0" w:rsidRPr="00316FBC" w14:paraId="5233CC9B" w14:textId="77777777" w:rsidTr="00D32FE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076021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19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20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27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38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FF8B29" w14:textId="5722C0E6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Lenalidomid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8A6E14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0 ± 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ADA1FF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8 ± 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2C9E56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28 ± 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C315E5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5 ± 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482BC510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4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2.28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22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53</w:t>
            </w:r>
          </w:p>
        </w:tc>
      </w:tr>
      <w:tr w:rsidR="00D32FE0" w:rsidRPr="00316FBC" w14:paraId="16A4A671" w14:textId="77777777" w:rsidTr="00D32FE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4D54E6" w14:textId="6B049C49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BEDBEB" w14:textId="37D7669B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Daratumum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076A1D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7EA6A9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CC9036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C55A55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5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78274C3D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D32FE0" w:rsidRPr="00316FBC" w14:paraId="6ED10364" w14:textId="77777777" w:rsidTr="00D32FE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6F0099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19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20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27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38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76A926" w14:textId="24DADC35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Lenalidomid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440027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5 ±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C6C0D7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7 ±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E0EECB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6 ±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35B0CC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66 ± 6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2ECC4DCA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4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4.49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10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69</w:t>
            </w:r>
          </w:p>
        </w:tc>
      </w:tr>
      <w:tr w:rsidR="00D32FE0" w:rsidRPr="00316FBC" w14:paraId="248CF0C8" w14:textId="77777777" w:rsidTr="00D32FE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F2A906" w14:textId="2AEC85DF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4B2458" w14:textId="42925E35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Daratumumab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BE23A8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6A95C8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010AE0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0B0F77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6D5D04C5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D32FE0" w:rsidRPr="00316FBC" w14:paraId="70CD4E9D" w14:textId="77777777" w:rsidTr="00D32FE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E7568B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19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20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Ig-Kapp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EFD602" w14:textId="72F983CA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Lenalidomid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F1D774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44 ± 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E356FB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55 ± 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8CACDC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44 ± 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D026F3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25 ± 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6D730680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4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3.24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15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62</w:t>
            </w:r>
          </w:p>
        </w:tc>
      </w:tr>
      <w:tr w:rsidR="00D32FE0" w:rsidRPr="00316FBC" w14:paraId="562DE1E9" w14:textId="77777777" w:rsidTr="00D32FE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1C56B4" w14:textId="4ED87E79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370EC2" w14:textId="2CA00055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Daratumumab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3DFA60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BAFCCF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815310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5C59B0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0DE99CB7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D32FE0" w:rsidRPr="00316FBC" w14:paraId="7D191765" w14:textId="77777777" w:rsidTr="00D32FE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BFC333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19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20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Ig-lambd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B06ACC" w14:textId="1B4397C0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Lenalidomid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FDE3E8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25 ± 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1D2647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1 ± 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525A51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25 ± 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5FBE40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24 ± 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41127B83" w14:textId="77777777" w:rsidR="00D32FE0" w:rsidRPr="00714A54" w:rsidRDefault="00D32FE0" w:rsidP="00840A37">
            <w:pPr>
              <w:spacing w:beforeLines="80" w:before="192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4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2.24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22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53</w:t>
            </w:r>
          </w:p>
        </w:tc>
      </w:tr>
      <w:tr w:rsidR="00D32FE0" w:rsidRPr="00316FBC" w14:paraId="43BE7BA2" w14:textId="77777777" w:rsidTr="00D32FE0"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1F0304" w14:textId="6278C63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C36C3F" w14:textId="2E736AC4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Daratumumab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1C84C8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1EA29B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50E5C1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8B07F6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</w:tcBorders>
          </w:tcPr>
          <w:p w14:paraId="3CBD42F5" w14:textId="77777777" w:rsidR="00D32FE0" w:rsidRPr="00714A54" w:rsidRDefault="00D32FE0" w:rsidP="00840A37">
            <w:pPr>
              <w:spacing w:beforeLines="20" w:before="48" w:afterLines="20" w:after="48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</w:tbl>
    <w:p w14:paraId="7E253BA0" w14:textId="530FDC41" w:rsidR="00840A37" w:rsidRPr="00CC35F9" w:rsidRDefault="00840A37" w:rsidP="00840A37">
      <w:pPr>
        <w:spacing w:beforeLines="40" w:before="96" w:afterLines="40" w:after="96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Transitional-like B-cells were </w:t>
      </w:r>
      <w:proofErr w:type="spellStart"/>
      <w:r>
        <w:rPr>
          <w:rFonts w:ascii="Times New Roman" w:hAnsi="Times New Roman" w:cs="Times New Roman"/>
          <w:bCs/>
        </w:rPr>
        <w:t>phenotyped</w:t>
      </w:r>
      <w:proofErr w:type="spellEnd"/>
      <w:r>
        <w:rPr>
          <w:rFonts w:ascii="Times New Roman" w:hAnsi="Times New Roman" w:cs="Times New Roman"/>
          <w:bCs/>
        </w:rPr>
        <w:t xml:space="preserve"> as CD19</w:t>
      </w:r>
      <w:r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Cs/>
        </w:rPr>
        <w:t>CD20</w:t>
      </w:r>
      <w:r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Cs/>
        </w:rPr>
        <w:t>CD27</w:t>
      </w:r>
      <w:r>
        <w:rPr>
          <w:rFonts w:ascii="Times New Roman" w:hAnsi="Times New Roman" w:cs="Times New Roman"/>
          <w:bCs/>
          <w:vertAlign w:val="superscript"/>
        </w:rPr>
        <w:t>−</w:t>
      </w:r>
      <w:r>
        <w:rPr>
          <w:rFonts w:ascii="Times New Roman" w:hAnsi="Times New Roman" w:cs="Times New Roman"/>
          <w:bCs/>
        </w:rPr>
        <w:t>CD38</w:t>
      </w:r>
      <w:r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Cs/>
        </w:rPr>
        <w:t xml:space="preserve">, plasma blasts were </w:t>
      </w:r>
      <w:proofErr w:type="spellStart"/>
      <w:r>
        <w:rPr>
          <w:rFonts w:ascii="Times New Roman" w:hAnsi="Times New Roman" w:cs="Times New Roman"/>
          <w:bCs/>
        </w:rPr>
        <w:t>phenotyped</w:t>
      </w:r>
      <w:proofErr w:type="spellEnd"/>
      <w:r>
        <w:rPr>
          <w:rFonts w:ascii="Times New Roman" w:hAnsi="Times New Roman" w:cs="Times New Roman"/>
          <w:bCs/>
        </w:rPr>
        <w:t xml:space="preserve"> as CD19</w:t>
      </w:r>
      <w:r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Cs/>
        </w:rPr>
        <w:t>CD20</w:t>
      </w:r>
      <w:r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Cs/>
        </w:rPr>
        <w:t>CD27</w:t>
      </w:r>
      <w:r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Cs/>
        </w:rPr>
        <w:t>CD38</w:t>
      </w:r>
      <w:r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Cs/>
        </w:rPr>
        <w:t xml:space="preserve">, and memory B-cells were </w:t>
      </w:r>
      <w:proofErr w:type="spellStart"/>
      <w:r>
        <w:rPr>
          <w:rFonts w:ascii="Times New Roman" w:hAnsi="Times New Roman" w:cs="Times New Roman"/>
          <w:bCs/>
        </w:rPr>
        <w:t>phenotyped</w:t>
      </w:r>
      <w:proofErr w:type="spellEnd"/>
      <w:r>
        <w:rPr>
          <w:rFonts w:ascii="Times New Roman" w:hAnsi="Times New Roman" w:cs="Times New Roman"/>
          <w:bCs/>
        </w:rPr>
        <w:t xml:space="preserve"> as CD19</w:t>
      </w:r>
      <w:r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Cs/>
        </w:rPr>
        <w:t>CD20</w:t>
      </w:r>
      <w:r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Cs/>
        </w:rPr>
        <w:t>CD27</w:t>
      </w:r>
      <w:r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Cs/>
        </w:rPr>
        <w:t>CD38</w:t>
      </w:r>
      <w:r>
        <w:rPr>
          <w:rFonts w:ascii="Times New Roman" w:hAnsi="Times New Roman" w:cs="Times New Roman"/>
          <w:bCs/>
          <w:vertAlign w:val="superscript"/>
        </w:rPr>
        <w:t>−</w:t>
      </w:r>
      <w:r>
        <w:rPr>
          <w:rFonts w:ascii="Times New Roman" w:hAnsi="Times New Roman" w:cs="Times New Roman"/>
          <w:bCs/>
        </w:rPr>
        <w:t>.</w:t>
      </w:r>
      <w:r w:rsidRPr="00CC35F9">
        <w:rPr>
          <w:rFonts w:ascii="Times New Roman" w:hAnsi="Times New Roman" w:cs="Times New Roman"/>
          <w:bCs/>
        </w:rPr>
        <w:t xml:space="preserve"> ANOVA, analysis of variance.  </w:t>
      </w:r>
    </w:p>
    <w:p w14:paraId="39B52350" w14:textId="756D52D9" w:rsidR="0025217F" w:rsidRDefault="0025217F" w:rsidP="0016364E">
      <w:pPr>
        <w:spacing w:beforeLines="40" w:before="96" w:afterLines="40" w:after="96"/>
        <w:jc w:val="both"/>
        <w:rPr>
          <w:rFonts w:ascii="Times New Roman" w:hAnsi="Times New Roman" w:cs="Times New Roman"/>
          <w:bCs/>
        </w:rPr>
      </w:pPr>
    </w:p>
    <w:p w14:paraId="57BEB757" w14:textId="77777777" w:rsidR="00537B1B" w:rsidRPr="00840A37" w:rsidRDefault="00537B1B" w:rsidP="0016364E">
      <w:pPr>
        <w:spacing w:beforeLines="40" w:before="96" w:afterLines="40" w:after="96"/>
        <w:jc w:val="both"/>
        <w:rPr>
          <w:rFonts w:ascii="Times New Roman" w:hAnsi="Times New Roman" w:cs="Times New Roman"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984"/>
        <w:gridCol w:w="2410"/>
        <w:gridCol w:w="3402"/>
      </w:tblGrid>
      <w:tr w:rsidR="0089581D" w:rsidRPr="00316FBC" w14:paraId="2DAEBDC0" w14:textId="77777777" w:rsidTr="004F0A8C">
        <w:tc>
          <w:tcPr>
            <w:tcW w:w="13892" w:type="dxa"/>
            <w:gridSpan w:val="6"/>
            <w:tcBorders>
              <w:top w:val="single" w:sz="18" w:space="0" w:color="auto"/>
              <w:bottom w:val="single" w:sz="4" w:space="0" w:color="auto"/>
            </w:tcBorders>
          </w:tcPr>
          <w:p w14:paraId="2B3BBC2C" w14:textId="2C5C4295" w:rsidR="0089581D" w:rsidRPr="00316FBC" w:rsidRDefault="006C574D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</w:rPr>
            </w:pPr>
            <w:bookmarkStart w:id="7" w:name="_Hlk148092889"/>
            <w:r w:rsidRPr="00537B1B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Supplementary</w:t>
            </w:r>
            <w:r w:rsidR="00714A54" w:rsidRPr="00537B1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4F0A8C" w:rsidRPr="00537B1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 </w:t>
            </w:r>
            <w:r w:rsidR="00537B1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="0089581D" w:rsidRPr="00537B1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. </w:t>
            </w:r>
            <w:r w:rsidR="0089581D" w:rsidRPr="00537B1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atural </w:t>
            </w:r>
            <w:r w:rsidR="004F0A8C" w:rsidRPr="00537B1B">
              <w:rPr>
                <w:rFonts w:ascii="Times New Roman" w:hAnsi="Times New Roman" w:cs="Times New Roman"/>
                <w:bCs/>
                <w:sz w:val="22"/>
                <w:szCs w:val="22"/>
              </w:rPr>
              <w:t>K</w:t>
            </w:r>
            <w:r w:rsidR="0089581D" w:rsidRPr="00537B1B">
              <w:rPr>
                <w:rFonts w:ascii="Times New Roman" w:hAnsi="Times New Roman" w:cs="Times New Roman"/>
                <w:bCs/>
                <w:sz w:val="22"/>
                <w:szCs w:val="22"/>
              </w:rPr>
              <w:t>iller (NK)</w:t>
            </w:r>
            <w:r w:rsidR="00A811E0" w:rsidRPr="00537B1B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  <w:r w:rsidR="0089581D" w:rsidRPr="00537B1B">
              <w:rPr>
                <w:rFonts w:ascii="Times New Roman" w:hAnsi="Times New Roman" w:cs="Times New Roman"/>
                <w:bCs/>
                <w:sz w:val="22"/>
                <w:szCs w:val="22"/>
              </w:rPr>
              <w:t>cell subsets pre-exercise, post-exercise, and 30</w:t>
            </w:r>
            <w:r w:rsidR="009E1744" w:rsidRPr="00537B1B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  <w:r w:rsidR="0089581D" w:rsidRPr="00537B1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min post-exercise in participants in myeloma remission with percentage change (%Δ) pre- to post-exercise and main effect of time from repeated measures ANOVA. Data are mean ± SD, </w:t>
            </w:r>
            <w:r w:rsidR="0089581D" w:rsidRPr="00537B1B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  <w:r w:rsidR="0089581D" w:rsidRPr="00537B1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= 4. </w:t>
            </w:r>
          </w:p>
        </w:tc>
      </w:tr>
      <w:tr w:rsidR="0089581D" w:rsidRPr="00316FBC" w14:paraId="0C184854" w14:textId="77777777" w:rsidTr="004F0A8C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B23975" w14:textId="77777777" w:rsidR="0089581D" w:rsidRPr="00886982" w:rsidRDefault="0089581D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3-CD5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ells/µ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07885" w14:textId="77777777" w:rsidR="0089581D" w:rsidRPr="00886982" w:rsidRDefault="0089581D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Pre-exercis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C5598" w14:textId="77777777" w:rsidR="0089581D" w:rsidRPr="00886982" w:rsidRDefault="0089581D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Post-exerci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C6270" w14:textId="2F69EC13" w:rsidR="0089581D" w:rsidRPr="00886982" w:rsidRDefault="0089581D" w:rsidP="00886982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 w:rsidR="009E1744"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min post-exerci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941B2" w14:textId="77777777" w:rsidR="0089581D" w:rsidRPr="00886982" w:rsidRDefault="0089581D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%Δ pre- to post-exercis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4A2FCA" w14:textId="77777777" w:rsidR="0089581D" w:rsidRPr="00886982" w:rsidRDefault="0089581D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Effect of time</w:t>
            </w:r>
          </w:p>
        </w:tc>
      </w:tr>
      <w:tr w:rsidR="0089581D" w:rsidRPr="00316FBC" w14:paraId="5B3807A2" w14:textId="77777777" w:rsidTr="004F0A8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785D201" w14:textId="54EE2E73" w:rsidR="0089581D" w:rsidRPr="00886982" w:rsidRDefault="0089581D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EF3E4F" w14:textId="77777777" w:rsidR="0089581D" w:rsidRPr="00886982" w:rsidRDefault="0089581D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59 ± 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36077D" w14:textId="77777777" w:rsidR="0089581D" w:rsidRPr="00886982" w:rsidRDefault="0089581D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85 ± 1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C9EF06" w14:textId="77777777" w:rsidR="0089581D" w:rsidRPr="00886982" w:rsidRDefault="0089581D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47 ± 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E37DE5" w14:textId="77777777" w:rsidR="0089581D" w:rsidRPr="00886982" w:rsidRDefault="0089581D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97 ± 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D615CF5" w14:textId="3DE35566" w:rsidR="0089581D" w:rsidRPr="00886982" w:rsidRDefault="0089581D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7.69, </w:t>
            </w: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9E32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0.022, η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72</w:t>
            </w:r>
          </w:p>
        </w:tc>
      </w:tr>
      <w:tr w:rsidR="0089581D" w:rsidRPr="00316FBC" w14:paraId="3032F0A0" w14:textId="77777777" w:rsidTr="004F0A8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9800E9B" w14:textId="57AD0269" w:rsidR="0089581D" w:rsidRPr="00886982" w:rsidRDefault="0089581D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1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5AA441" w14:textId="77777777" w:rsidR="0089581D" w:rsidRPr="00886982" w:rsidRDefault="0089581D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52 ± 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5C40BC" w14:textId="77777777" w:rsidR="0089581D" w:rsidRPr="00886982" w:rsidRDefault="0089581D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63 ± 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2C39B3" w14:textId="77777777" w:rsidR="0089581D" w:rsidRPr="00886982" w:rsidRDefault="0089581D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39 ± 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AE53DC" w14:textId="77777777" w:rsidR="0089581D" w:rsidRPr="00886982" w:rsidRDefault="0089581D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202 ± 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8D3CB81" w14:textId="77777777" w:rsidR="0089581D" w:rsidRPr="00886982" w:rsidRDefault="0089581D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7.20, </w:t>
            </w: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25, η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71</w:t>
            </w:r>
          </w:p>
        </w:tc>
      </w:tr>
      <w:tr w:rsidR="004F0A8C" w:rsidRPr="00316FBC" w14:paraId="18245A7F" w14:textId="77777777" w:rsidTr="004F0A8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459DA40" w14:textId="179D85E8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38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16942C" w14:textId="1126C77D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52 ± 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3F18CA" w14:textId="17BFAE5A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72 ± 1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A6D370" w14:textId="2F905F0E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43 ± 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0A4DF2" w14:textId="509B63F1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203 ± 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35D2A16" w14:textId="7455F5CE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7.01, </w:t>
            </w: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27, η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70</w:t>
            </w:r>
          </w:p>
        </w:tc>
      </w:tr>
      <w:tr w:rsidR="004F0A8C" w:rsidRPr="00316FBC" w14:paraId="0D93ED46" w14:textId="77777777" w:rsidTr="004F0A8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80049A9" w14:textId="0715F6F0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38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1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16C51D" w14:textId="70AF139A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47 ± 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94D8E0" w14:textId="078FE08D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51 ± 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510695" w14:textId="35A64063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35 ± 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7649B0" w14:textId="4600F486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90 ± 1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AF5AA53" w14:textId="2DB19B5D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6.46, </w:t>
            </w: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32, η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68</w:t>
            </w:r>
          </w:p>
        </w:tc>
      </w:tr>
      <w:tr w:rsidR="004F0A8C" w:rsidRPr="00316FBC" w14:paraId="5BAAD99B" w14:textId="77777777" w:rsidTr="004F0A8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5459438" w14:textId="2B494725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38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1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53E87B" w14:textId="353B2052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7 ± 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0AA31B" w14:textId="3853C760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20 ± 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201648" w14:textId="011482B3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8 ± 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0388F7" w14:textId="0AE6B1D2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86 ± 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EAA7081" w14:textId="4F407FE2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8.74, </w:t>
            </w: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17, η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75</w:t>
            </w:r>
          </w:p>
        </w:tc>
      </w:tr>
      <w:tr w:rsidR="004F0A8C" w:rsidRPr="00316FBC" w14:paraId="752CFBF6" w14:textId="77777777" w:rsidTr="004F0A8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EF22560" w14:textId="5500808C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38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1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9080C1" w14:textId="0F504B30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5 ±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A864C0" w14:textId="16611920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2 ± 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2DDE50" w14:textId="260DAC4E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4 ±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B65E41" w14:textId="7597F158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57 ± 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44AD07B" w14:textId="6112A1F8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1.01,3.03)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16.34, </w:t>
            </w: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04, η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85</w:t>
            </w:r>
          </w:p>
        </w:tc>
      </w:tr>
      <w:tr w:rsidR="004F0A8C" w:rsidRPr="00316FBC" w14:paraId="4AD6ED41" w14:textId="77777777" w:rsidTr="004F0A8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B5E8662" w14:textId="23F30E73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57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ADDAD0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27 ± 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B066D4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98 ± 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65CA3A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20 ± 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0BEC9C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239 ± 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C80F8D6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5.89, </w:t>
            </w: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38, η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66</w:t>
            </w:r>
          </w:p>
        </w:tc>
      </w:tr>
      <w:tr w:rsidR="004F0A8C" w:rsidRPr="00316FBC" w14:paraId="6494AD1A" w14:textId="77777777" w:rsidTr="004F0A8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98C4680" w14:textId="179068A1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57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E08EBF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32 ± 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D10855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87 ± 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3981A4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27 ± 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2F4579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65 ± 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5890514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10.13, </w:t>
            </w: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12, η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77</w:t>
            </w:r>
          </w:p>
        </w:tc>
      </w:tr>
      <w:tr w:rsidR="004F0A8C" w:rsidRPr="00316FBC" w14:paraId="19A14158" w14:textId="77777777" w:rsidTr="004F0A8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8A9F058" w14:textId="19F3D021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57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1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764960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26 ± 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E9B488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93 ± 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BF71EA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9 ± 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81F3CD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237 ± 1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372E3FC" w14:textId="51E5E2BE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5.69, </w:t>
            </w: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="009E32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41, η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66</w:t>
            </w:r>
          </w:p>
        </w:tc>
      </w:tr>
      <w:tr w:rsidR="004F0A8C" w:rsidRPr="00316FBC" w14:paraId="45D75798" w14:textId="77777777" w:rsidTr="004F0A8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74B76F7" w14:textId="189239C0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57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1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658B06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26 ± 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934923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71 ± 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698307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9 ±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D4900A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72 ± 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5A6AA12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9.63, </w:t>
            </w: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13, η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76</w:t>
            </w:r>
          </w:p>
        </w:tc>
      </w:tr>
      <w:tr w:rsidR="004F0A8C" w:rsidRPr="00316FBC" w14:paraId="378C490B" w14:textId="77777777" w:rsidTr="004F0A8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1DCC430" w14:textId="57ED141C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5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460673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54 ± 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723A8D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76 ± 1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3D05B8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43 ± 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113D29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252 ± 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1641527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7.69, </w:t>
            </w: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22, η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72</w:t>
            </w:r>
          </w:p>
        </w:tc>
      </w:tr>
      <w:tr w:rsidR="004F0A8C" w:rsidRPr="00316FBC" w14:paraId="6C1BF293" w14:textId="77777777" w:rsidTr="004F0A8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250D16C" w14:textId="200B1492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5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im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38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1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035971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44 ± 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8B2E00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48 ± 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7089D9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34 ± 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650720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206 ± 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3CF206D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6.47, </w:t>
            </w: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32, η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68</w:t>
            </w:r>
          </w:p>
        </w:tc>
      </w:tr>
      <w:tr w:rsidR="004F0A8C" w:rsidRPr="00316FBC" w14:paraId="4F6C01E4" w14:textId="77777777" w:rsidTr="004F0A8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C0B3D9F" w14:textId="551890A9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5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im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38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1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A9E4F8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4 ±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C1C5E1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7 ± 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D0FCAA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7 ± 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79DAE0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270 ± 1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CCEAA66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8.41, </w:t>
            </w: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18, η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74</w:t>
            </w:r>
          </w:p>
        </w:tc>
      </w:tr>
      <w:tr w:rsidR="004F0A8C" w:rsidRPr="00316FBC" w14:paraId="7BA06E7F" w14:textId="77777777" w:rsidTr="004F0A8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1037752" w14:textId="2CE2DBB1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5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im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38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1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9E8621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5 ±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8C7ED9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1 ± 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EB2306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4 ±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AB6F00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59 ± 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DCE3A53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12.76, </w:t>
            </w: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07, η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81</w:t>
            </w:r>
          </w:p>
        </w:tc>
      </w:tr>
      <w:tr w:rsidR="004F0A8C" w:rsidRPr="00316FBC" w14:paraId="282500E0" w14:textId="77777777" w:rsidTr="004F0A8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9C3B134" w14:textId="0C7E180D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5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r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5189CC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5 ±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201C31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9 ± 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E66FC5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4 ±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5ACEF4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75 ± 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5C2402F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6.33, </w:t>
            </w: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33, η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68</w:t>
            </w:r>
          </w:p>
        </w:tc>
      </w:tr>
      <w:tr w:rsidR="004F0A8C" w:rsidRPr="00316FBC" w14:paraId="172EF731" w14:textId="77777777" w:rsidTr="004F0A8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5BF1A43" w14:textId="514C027A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5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right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38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1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2055DD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2 ±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8ACB30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4 ±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A1CA5A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 ±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DCB755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78 ± 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B723382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4.38, </w:t>
            </w: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67, η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59</w:t>
            </w:r>
          </w:p>
        </w:tc>
      </w:tr>
      <w:tr w:rsidR="004F0A8C" w:rsidRPr="00316FBC" w14:paraId="402C95E8" w14:textId="77777777" w:rsidTr="004F0A8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D9D3B13" w14:textId="62EA15BF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5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right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38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1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8FEDA5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3 ±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9CBED6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4 ±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52072A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2 ±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E98D8E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66 ± 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FE85C5F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5.36,l </w:t>
            </w: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46, η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64</w:t>
            </w:r>
          </w:p>
        </w:tc>
      </w:tr>
      <w:tr w:rsidR="004F0A8C" w:rsidRPr="00316FBC" w14:paraId="79C96552" w14:textId="77777777" w:rsidTr="004F0A8C"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67B4E2B3" w14:textId="6EE0EB3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5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right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38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CD16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9E02A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0.1 ± 0.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9938E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0.2 ± 0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EA8CB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0.1 ± 0.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E5767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>168 ± 21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</w:tcPr>
          <w:p w14:paraId="0DBBD43A" w14:textId="77777777" w:rsidR="004F0A8C" w:rsidRPr="00886982" w:rsidRDefault="004F0A8C" w:rsidP="00886982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(2,6) 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2.58, </w:t>
            </w:r>
            <w:r w:rsidRPr="008869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16, ηp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8869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46</w:t>
            </w:r>
          </w:p>
        </w:tc>
      </w:tr>
    </w:tbl>
    <w:p w14:paraId="471873E9" w14:textId="55EEB07F" w:rsidR="0016364E" w:rsidRPr="00537B1B" w:rsidRDefault="009E1744" w:rsidP="00537B1B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37B1B">
        <w:rPr>
          <w:rFonts w:ascii="Times New Roman" w:hAnsi="Times New Roman" w:cs="Times New Roman"/>
          <w:sz w:val="22"/>
          <w:szCs w:val="22"/>
        </w:rPr>
        <w:lastRenderedPageBreak/>
        <w:t>ANOVA, analysis of variance.</w:t>
      </w:r>
      <w:bookmarkEnd w:id="7"/>
    </w:p>
    <w:p w14:paraId="1CC365CE" w14:textId="77777777" w:rsidR="009E32B1" w:rsidRPr="00714A54" w:rsidRDefault="009E32B1" w:rsidP="00714A54"/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2551"/>
        <w:gridCol w:w="1560"/>
        <w:gridCol w:w="1559"/>
        <w:gridCol w:w="1843"/>
        <w:gridCol w:w="1134"/>
        <w:gridCol w:w="3827"/>
      </w:tblGrid>
      <w:tr w:rsidR="0048105A" w:rsidRPr="00316FBC" w14:paraId="25A4FD9B" w14:textId="77777777" w:rsidTr="00C930FB">
        <w:tc>
          <w:tcPr>
            <w:tcW w:w="13917" w:type="dxa"/>
            <w:gridSpan w:val="7"/>
            <w:tcBorders>
              <w:top w:val="single" w:sz="18" w:space="0" w:color="auto"/>
              <w:bottom w:val="single" w:sz="8" w:space="0" w:color="auto"/>
            </w:tcBorders>
          </w:tcPr>
          <w:p w14:paraId="610C083D" w14:textId="5E35EDBF" w:rsidR="0048105A" w:rsidRPr="00316FBC" w:rsidRDefault="006C574D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</w:rPr>
            </w:pPr>
            <w:bookmarkStart w:id="8" w:name="_Hlk148093100"/>
            <w:r w:rsidRPr="00316FBC"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4F0A8C" w:rsidRPr="004F0A8C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537B1B">
              <w:rPr>
                <w:rFonts w:ascii="Times New Roman" w:hAnsi="Times New Roman" w:cs="Times New Roman"/>
                <w:b/>
                <w:bCs/>
              </w:rPr>
              <w:t>4</w:t>
            </w:r>
            <w:r w:rsidR="0048105A" w:rsidRPr="00316FBC">
              <w:rPr>
                <w:rFonts w:ascii="Times New Roman" w:hAnsi="Times New Roman" w:cs="Times New Roman"/>
                <w:b/>
                <w:bCs/>
              </w:rPr>
              <w:t>.</w:t>
            </w:r>
            <w:r w:rsidR="0048105A" w:rsidRPr="00316FBC">
              <w:rPr>
                <w:rFonts w:ascii="Times New Roman" w:hAnsi="Times New Roman" w:cs="Times New Roman"/>
                <w:bCs/>
              </w:rPr>
              <w:t xml:space="preserve"> Monocyte subsets pre-exercise, post-exercise, and 30min post-exercise in participants </w:t>
            </w:r>
            <w:r w:rsidR="00964F7B" w:rsidRPr="00316FBC">
              <w:rPr>
                <w:rFonts w:ascii="Times New Roman" w:hAnsi="Times New Roman" w:cs="Times New Roman"/>
                <w:bCs/>
              </w:rPr>
              <w:t>in myeloma remission</w:t>
            </w:r>
            <w:r w:rsidR="0048105A" w:rsidRPr="00316FBC">
              <w:rPr>
                <w:rFonts w:ascii="Times New Roman" w:hAnsi="Times New Roman" w:cs="Times New Roman"/>
                <w:bCs/>
              </w:rPr>
              <w:t xml:space="preserve"> with percentage change (%Δ) pre- to post-exercise and main effect of time from repeated measures ANOVA. Data are mean ± SD, </w:t>
            </w:r>
            <w:r w:rsidR="0048105A" w:rsidRPr="00316FBC"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 w:rsidR="0048105A" w:rsidRPr="00316FBC">
              <w:rPr>
                <w:rFonts w:ascii="Times New Roman" w:hAnsi="Times New Roman" w:cs="Times New Roman"/>
                <w:bCs/>
              </w:rPr>
              <w:t xml:space="preserve"> = </w:t>
            </w:r>
            <w:r w:rsidR="00964F7B" w:rsidRPr="00316FBC">
              <w:rPr>
                <w:rFonts w:ascii="Times New Roman" w:hAnsi="Times New Roman" w:cs="Times New Roman"/>
                <w:bCs/>
              </w:rPr>
              <w:t>4</w:t>
            </w:r>
            <w:r w:rsidR="0048105A" w:rsidRPr="00316FBC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8105A" w:rsidRPr="00316FBC" w14:paraId="33BF041C" w14:textId="77777777" w:rsidTr="004F0A8C">
        <w:tc>
          <w:tcPr>
            <w:tcW w:w="1443" w:type="dxa"/>
            <w:tcBorders>
              <w:top w:val="single" w:sz="8" w:space="0" w:color="auto"/>
              <w:bottom w:val="single" w:sz="8" w:space="0" w:color="auto"/>
            </w:tcBorders>
          </w:tcPr>
          <w:p w14:paraId="45A1D6EF" w14:textId="3CE0912C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="0048105A"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ells/µL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6CBF6E6E" w14:textId="77777777" w:rsidR="0048105A" w:rsidRPr="00714A54" w:rsidRDefault="0048105A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Phenotype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06FC697A" w14:textId="77777777" w:rsidR="0048105A" w:rsidRPr="00714A54" w:rsidRDefault="0048105A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Pre-exercis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C671602" w14:textId="77777777" w:rsidR="0048105A" w:rsidRPr="00714A54" w:rsidRDefault="0048105A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Post-exercis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9C41668" w14:textId="77777777" w:rsidR="0048105A" w:rsidRPr="00714A54" w:rsidRDefault="0048105A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0min post-exerci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29C58CB" w14:textId="77777777" w:rsidR="0048105A" w:rsidRPr="00714A54" w:rsidRDefault="0048105A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%Δ Pre-Post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</w:tcPr>
          <w:p w14:paraId="33072263" w14:textId="77777777" w:rsidR="0048105A" w:rsidRPr="00714A54" w:rsidRDefault="0048105A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Main effect of time</w:t>
            </w:r>
          </w:p>
        </w:tc>
      </w:tr>
      <w:tr w:rsidR="0048105A" w:rsidRPr="00316FBC" w14:paraId="08C31302" w14:textId="77777777" w:rsidTr="004F0A8C">
        <w:tc>
          <w:tcPr>
            <w:tcW w:w="1443" w:type="dxa"/>
            <w:tcBorders>
              <w:top w:val="nil"/>
              <w:bottom w:val="nil"/>
            </w:tcBorders>
          </w:tcPr>
          <w:p w14:paraId="5F51BA21" w14:textId="77777777" w:rsidR="0048105A" w:rsidRPr="00714A54" w:rsidRDefault="0048105A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Non-classica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D5E6DDC" w14:textId="77777777" w:rsidR="0048105A" w:rsidRPr="00714A54" w:rsidRDefault="0048105A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HLA-DR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14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im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16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AA98404" w14:textId="607678E3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2 ± 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3A40EE" w14:textId="4DFD37F8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27 ± 3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D9BC21" w14:textId="6814FE7C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2 ± 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133DBD" w14:textId="35CFD72F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17 ± 89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A347040" w14:textId="2EB85FCC" w:rsidR="0048105A" w:rsidRPr="00714A54" w:rsidRDefault="002D4899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2.11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20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41</w:t>
            </w:r>
          </w:p>
        </w:tc>
      </w:tr>
      <w:tr w:rsidR="0048105A" w:rsidRPr="00316FBC" w14:paraId="7A7719C4" w14:textId="77777777" w:rsidTr="004F0A8C">
        <w:tc>
          <w:tcPr>
            <w:tcW w:w="1443" w:type="dxa"/>
            <w:tcBorders>
              <w:top w:val="nil"/>
              <w:bottom w:val="nil"/>
            </w:tcBorders>
          </w:tcPr>
          <w:p w14:paraId="3EBCD957" w14:textId="77777777" w:rsidR="0048105A" w:rsidRPr="00714A54" w:rsidRDefault="0048105A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Intermediat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DEABF7C" w14:textId="77777777" w:rsidR="0048105A" w:rsidRPr="00714A54" w:rsidRDefault="0048105A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HLA-DR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14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16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1C0F2ED" w14:textId="292B60B5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40 ± 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346A1B" w14:textId="1997C0B0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66 ± 3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D758E2" w14:textId="40F95F8F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40 ± 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79D674" w14:textId="616E14DD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97 ± 58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424FFD2" w14:textId="4482DADE" w:rsidR="0048105A" w:rsidRPr="00714A54" w:rsidRDefault="002D4899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8.77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17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75</w:t>
            </w:r>
          </w:p>
        </w:tc>
      </w:tr>
      <w:tr w:rsidR="0048105A" w:rsidRPr="00316FBC" w14:paraId="1AF12836" w14:textId="77777777" w:rsidTr="004F0A8C">
        <w:tc>
          <w:tcPr>
            <w:tcW w:w="1443" w:type="dxa"/>
            <w:tcBorders>
              <w:top w:val="nil"/>
              <w:bottom w:val="nil"/>
            </w:tcBorders>
          </w:tcPr>
          <w:p w14:paraId="4624656B" w14:textId="77777777" w:rsidR="0048105A" w:rsidRPr="00714A54" w:rsidRDefault="0048105A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lassica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D53A564" w14:textId="77777777" w:rsidR="0048105A" w:rsidRPr="00714A54" w:rsidRDefault="0048105A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HLA-DR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14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16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CFCE046" w14:textId="7875910E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13 ± 16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34831E" w14:textId="746814C0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509 ± 2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96FDBF" w14:textId="2DE943F4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04 ± 1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917F25" w14:textId="4DD9E9AD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73 ± 4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4C7AAD3" w14:textId="0DF1DFEF" w:rsidR="0048105A" w:rsidRPr="00714A54" w:rsidRDefault="002D4899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12.16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08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80</w:t>
            </w:r>
          </w:p>
        </w:tc>
      </w:tr>
      <w:tr w:rsidR="0048105A" w:rsidRPr="00316FBC" w14:paraId="485DD6FF" w14:textId="77777777" w:rsidTr="004F0A8C">
        <w:tc>
          <w:tcPr>
            <w:tcW w:w="1443" w:type="dxa"/>
            <w:tcBorders>
              <w:top w:val="nil"/>
              <w:bottom w:val="nil"/>
            </w:tcBorders>
          </w:tcPr>
          <w:p w14:paraId="30A06501" w14:textId="77777777" w:rsidR="0048105A" w:rsidRPr="00714A54" w:rsidRDefault="0048105A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Effecto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44F927C" w14:textId="77777777" w:rsidR="0048105A" w:rsidRPr="00714A54" w:rsidRDefault="0048105A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HLA-DR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14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3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BB35E96" w14:textId="170C5D78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67 ± 2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407B88" w14:textId="0A791D25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607 ± 26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CFDE7C" w14:textId="7D5FCA0D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59 ± 18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96F8DD" w14:textId="60CFA1A2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76 ± 4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2D60A81" w14:textId="71FA1E7C" w:rsidR="0048105A" w:rsidRPr="00714A54" w:rsidRDefault="002D4899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10.55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11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78</w:t>
            </w:r>
          </w:p>
        </w:tc>
      </w:tr>
      <w:tr w:rsidR="0048105A" w:rsidRPr="00316FBC" w14:paraId="4EBF206D" w14:textId="77777777" w:rsidTr="004F0A8C">
        <w:tc>
          <w:tcPr>
            <w:tcW w:w="1443" w:type="dxa"/>
            <w:tcBorders>
              <w:top w:val="nil"/>
              <w:bottom w:val="nil"/>
            </w:tcBorders>
          </w:tcPr>
          <w:p w14:paraId="530DD033" w14:textId="77777777" w:rsidR="0048105A" w:rsidRPr="00714A54" w:rsidRDefault="0048105A" w:rsidP="009E32B1">
            <w:pPr>
              <w:spacing w:beforeLines="200" w:before="480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MDSC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3F90D04" w14:textId="77777777" w:rsidR="0048105A" w:rsidRPr="00714A54" w:rsidRDefault="0048105A" w:rsidP="009E32B1">
            <w:pPr>
              <w:spacing w:beforeLines="200" w:before="480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HLA-DR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33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4754027" w14:textId="1D53E20F" w:rsidR="0048105A" w:rsidRPr="00714A54" w:rsidRDefault="00964F7B" w:rsidP="009E32B1">
            <w:pPr>
              <w:spacing w:beforeLines="200" w:before="480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50 ± 2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2AC8A5" w14:textId="6AA732B6" w:rsidR="0048105A" w:rsidRPr="00714A54" w:rsidRDefault="00964F7B" w:rsidP="009E32B1">
            <w:pPr>
              <w:spacing w:beforeLines="200" w:before="480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88 ± 4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604FCA" w14:textId="2974CD3E" w:rsidR="0048105A" w:rsidRPr="00714A54" w:rsidRDefault="00964F7B" w:rsidP="009E32B1">
            <w:pPr>
              <w:spacing w:beforeLines="200" w:before="480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59 ± 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E1B6F3" w14:textId="79BDD7BA" w:rsidR="0048105A" w:rsidRPr="00714A54" w:rsidRDefault="00964F7B" w:rsidP="009E32B1">
            <w:pPr>
              <w:spacing w:beforeLines="200" w:before="480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79 ± 4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C345575" w14:textId="514F4F82" w:rsidR="0048105A" w:rsidRPr="00714A54" w:rsidRDefault="002D4899" w:rsidP="009E32B1">
            <w:pPr>
              <w:spacing w:beforeLines="200" w:before="480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1.01,3.03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9.07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56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75</w:t>
            </w:r>
          </w:p>
        </w:tc>
      </w:tr>
      <w:tr w:rsidR="0048105A" w:rsidRPr="00316FBC" w14:paraId="10F06130" w14:textId="77777777" w:rsidTr="004F0A8C">
        <w:tc>
          <w:tcPr>
            <w:tcW w:w="1443" w:type="dxa"/>
            <w:tcBorders>
              <w:top w:val="nil"/>
              <w:bottom w:val="nil"/>
            </w:tcBorders>
          </w:tcPr>
          <w:p w14:paraId="154BD4E9" w14:textId="77777777" w:rsidR="0048105A" w:rsidRPr="00714A54" w:rsidRDefault="0048105A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M-MDSC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933A3EC" w14:textId="77777777" w:rsidR="0048105A" w:rsidRPr="00714A54" w:rsidRDefault="0048105A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HLA-DR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33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14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D244DD4" w14:textId="2504A867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0 ± 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CAA797" w14:textId="1F4ECA89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7 ± 2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8C2326" w14:textId="6AFA9993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1 ± 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2D33BB" w14:textId="0588DF0F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57 ± 3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5267F59" w14:textId="17323CBC" w:rsidR="0048105A" w:rsidRPr="00714A54" w:rsidRDefault="002D4899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98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43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25</w:t>
            </w:r>
          </w:p>
        </w:tc>
      </w:tr>
      <w:tr w:rsidR="0048105A" w:rsidRPr="00316FBC" w14:paraId="6C1CAFB1" w14:textId="77777777" w:rsidTr="004F0A8C">
        <w:tc>
          <w:tcPr>
            <w:tcW w:w="1443" w:type="dxa"/>
            <w:tcBorders>
              <w:top w:val="nil"/>
              <w:bottom w:val="single" w:sz="8" w:space="0" w:color="auto"/>
            </w:tcBorders>
          </w:tcPr>
          <w:p w14:paraId="70CD1878" w14:textId="77777777" w:rsidR="0048105A" w:rsidRPr="00714A54" w:rsidRDefault="0048105A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PMN-MDSCs</w:t>
            </w: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</w:tcPr>
          <w:p w14:paraId="0730AFFA" w14:textId="77777777" w:rsidR="0048105A" w:rsidRPr="00714A54" w:rsidRDefault="0048105A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HLA-DR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33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14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71DBD160" w14:textId="70D0C240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40 ± 15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18FC3BA0" w14:textId="7C463B52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71 ± 35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1F882465" w14:textId="34509509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2 ± 1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44E9042B" w14:textId="10345D50" w:rsidR="0048105A" w:rsidRPr="00714A54" w:rsidRDefault="00964F7B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79 ± 47</w:t>
            </w:r>
          </w:p>
        </w:tc>
        <w:tc>
          <w:tcPr>
            <w:tcW w:w="3827" w:type="dxa"/>
            <w:tcBorders>
              <w:top w:val="nil"/>
              <w:bottom w:val="single" w:sz="8" w:space="0" w:color="auto"/>
            </w:tcBorders>
          </w:tcPr>
          <w:p w14:paraId="3A51B86B" w14:textId="185BFCDC" w:rsidR="0048105A" w:rsidRPr="00714A54" w:rsidRDefault="002D4899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1.00,3.00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4.36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13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59</w:t>
            </w:r>
          </w:p>
        </w:tc>
      </w:tr>
    </w:tbl>
    <w:p w14:paraId="6670390B" w14:textId="4116F533" w:rsidR="001002D6" w:rsidRDefault="009E1744" w:rsidP="009E32B1">
      <w:pPr>
        <w:jc w:val="both"/>
        <w:rPr>
          <w:rFonts w:ascii="Times New Roman" w:hAnsi="Times New Roman" w:cs="Times New Roman"/>
          <w:b/>
          <w:bCs/>
        </w:rPr>
      </w:pPr>
      <w:bookmarkStart w:id="9" w:name="_Hlk148093153"/>
      <w:bookmarkEnd w:id="8"/>
      <w:r w:rsidRPr="004F0A8C">
        <w:rPr>
          <w:rFonts w:ascii="Times New Roman" w:hAnsi="Times New Roman" w:cs="Times New Roman"/>
        </w:rPr>
        <w:t>ANOVA, analysis of variance; MDSCs, myeloid-derived suppressor cells; M-MDSCs, monocytic myeloid-derived suppressor cells; PMN-MDSCs, polymorphonuclear myeloid-derived suppressor cells</w:t>
      </w:r>
      <w:r w:rsidR="004F0A8C">
        <w:rPr>
          <w:rFonts w:ascii="Times New Roman" w:hAnsi="Times New Roman" w:cs="Times New Roman"/>
        </w:rPr>
        <w:t>; HLA, human leukocyte antigen</w:t>
      </w:r>
      <w:r w:rsidRPr="004F0A8C">
        <w:rPr>
          <w:rFonts w:ascii="Times New Roman" w:hAnsi="Times New Roman" w:cs="Times New Roman"/>
        </w:rPr>
        <w:t>.</w:t>
      </w:r>
      <w:bookmarkEnd w:id="9"/>
    </w:p>
    <w:p w14:paraId="69F4D3F1" w14:textId="77777777" w:rsidR="001002D6" w:rsidRDefault="001002D6" w:rsidP="001002D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8777FA2" w14:textId="77777777" w:rsidR="009E32B1" w:rsidRDefault="009E32B1" w:rsidP="001002D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49BACCB" w14:textId="77777777" w:rsidR="009E32B1" w:rsidRDefault="009E32B1" w:rsidP="001002D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637AAB3" w14:textId="77777777" w:rsidR="009E32B1" w:rsidRDefault="009E32B1" w:rsidP="001002D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F6AA372" w14:textId="77777777" w:rsidR="009E32B1" w:rsidRDefault="009E32B1" w:rsidP="001002D6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4175" w:type="dxa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842"/>
        <w:gridCol w:w="1985"/>
        <w:gridCol w:w="2551"/>
        <w:gridCol w:w="3402"/>
      </w:tblGrid>
      <w:tr w:rsidR="00610E31" w:rsidRPr="00316FBC" w14:paraId="149DA37D" w14:textId="77777777" w:rsidTr="00714A54">
        <w:tc>
          <w:tcPr>
            <w:tcW w:w="14175" w:type="dxa"/>
            <w:gridSpan w:val="6"/>
            <w:tcBorders>
              <w:top w:val="single" w:sz="18" w:space="0" w:color="auto"/>
              <w:bottom w:val="single" w:sz="4" w:space="0" w:color="auto"/>
            </w:tcBorders>
          </w:tcPr>
          <w:p w14:paraId="507787B2" w14:textId="7D6982E6" w:rsidR="00610E31" w:rsidRPr="00316FBC" w:rsidRDefault="008C1FCC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</w:rPr>
            </w:pPr>
            <w:bookmarkStart w:id="10" w:name="_Hlk148093323"/>
            <w:r w:rsidRPr="00316FBC">
              <w:rPr>
                <w:rFonts w:ascii="Times New Roman" w:hAnsi="Times New Roman" w:cs="Times New Roman"/>
                <w:b/>
              </w:rPr>
              <w:lastRenderedPageBreak/>
              <w:t xml:space="preserve">Supplementary </w:t>
            </w:r>
            <w:r w:rsidR="00C930FB" w:rsidRPr="00C930FB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537B1B">
              <w:rPr>
                <w:rFonts w:ascii="Times New Roman" w:hAnsi="Times New Roman" w:cs="Times New Roman"/>
                <w:b/>
                <w:bCs/>
              </w:rPr>
              <w:t>5</w:t>
            </w:r>
            <w:r w:rsidR="00610E31" w:rsidRPr="00316FBC">
              <w:rPr>
                <w:rFonts w:ascii="Times New Roman" w:hAnsi="Times New Roman" w:cs="Times New Roman"/>
                <w:b/>
              </w:rPr>
              <w:t xml:space="preserve">. </w:t>
            </w:r>
            <w:r w:rsidR="00610E31" w:rsidRPr="00316FBC">
              <w:rPr>
                <w:rFonts w:ascii="Times New Roman" w:hAnsi="Times New Roman" w:cs="Times New Roman"/>
                <w:bCs/>
              </w:rPr>
              <w:t>T-cell subsets pre-exercise, post-exercise, and 30</w:t>
            </w:r>
            <w:r w:rsidR="009E1744" w:rsidRPr="00316FBC">
              <w:rPr>
                <w:rFonts w:ascii="Times New Roman" w:hAnsi="Times New Roman" w:cs="Times New Roman"/>
                <w:bCs/>
              </w:rPr>
              <w:t>-</w:t>
            </w:r>
            <w:r w:rsidR="00610E31" w:rsidRPr="00316FBC">
              <w:rPr>
                <w:rFonts w:ascii="Times New Roman" w:hAnsi="Times New Roman" w:cs="Times New Roman"/>
                <w:bCs/>
              </w:rPr>
              <w:t xml:space="preserve">min post-exercise in myeloma remission with percentage change (%Δ) pre- to post-exercise and main effect of time from repeated measures ANOVA. Data are mean ± SD, </w:t>
            </w:r>
            <w:r w:rsidR="00610E31" w:rsidRPr="00316FBC"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 w:rsidR="00610E31" w:rsidRPr="00316FBC">
              <w:rPr>
                <w:rFonts w:ascii="Times New Roman" w:hAnsi="Times New Roman" w:cs="Times New Roman"/>
                <w:bCs/>
              </w:rPr>
              <w:t xml:space="preserve"> = 4. </w:t>
            </w:r>
          </w:p>
        </w:tc>
      </w:tr>
      <w:tr w:rsidR="00610E31" w:rsidRPr="00316FBC" w14:paraId="2C3ED0F1" w14:textId="77777777" w:rsidTr="00714A54"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95B47E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3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+ 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T-cells/µ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C0BDB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Pre-exercis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FC872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Post-exercis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988DF" w14:textId="303931BB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 w:rsidR="009E1744"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min post-exerci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4831F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%Δ pre- to post-exercis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96E0E6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Effect of time</w:t>
            </w:r>
          </w:p>
        </w:tc>
      </w:tr>
      <w:tr w:rsidR="00610E31" w:rsidRPr="00316FBC" w14:paraId="54C064F2" w14:textId="77777777" w:rsidTr="00714A54"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</w:tcPr>
          <w:p w14:paraId="4E4A3ADA" w14:textId="5B8E5D4C" w:rsidR="00610E31" w:rsidRPr="00714A54" w:rsidRDefault="00610E31" w:rsidP="009E32B1">
            <w:pPr>
              <w:spacing w:beforeLines="40" w:before="96" w:afterLines="40" w:after="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D9B35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499 ± 12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81CDD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868 ± 33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8379C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559 ± 17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A0FAC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71 ± 3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</w:tcPr>
          <w:p w14:paraId="38D81592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9.32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14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76</w:t>
            </w:r>
          </w:p>
        </w:tc>
      </w:tr>
      <w:tr w:rsidR="00610E31" w:rsidRPr="00316FBC" w14:paraId="4F9BED7F" w14:textId="77777777" w:rsidTr="00714A5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C773247" w14:textId="534EAF0A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8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50E5DA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218 ± 1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8EC7CA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436 ± 1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938A4C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234 ± 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E2D2707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10 ± 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53F11D5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14.46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05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83</w:t>
            </w:r>
          </w:p>
        </w:tc>
      </w:tr>
      <w:tr w:rsidR="00610E31" w:rsidRPr="00316FBC" w14:paraId="3C30D052" w14:textId="77777777" w:rsidTr="00714A5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3516DFE" w14:textId="64E87B23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8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28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57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F53059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05 ± 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4C6BF1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72 ± 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D603CC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19 ± 28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65C7DB4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66 ± 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54F3F01" w14:textId="78BB04FB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12.91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9E32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0.007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81</w:t>
            </w:r>
          </w:p>
        </w:tc>
      </w:tr>
      <w:tr w:rsidR="00610E31" w:rsidRPr="00316FBC" w14:paraId="72014B52" w14:textId="77777777" w:rsidTr="00714A5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AC2DD44" w14:textId="2FFDF111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8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28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57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4239EB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65 ± 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B4A5D7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66 ± 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4B0F28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65 ± 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915A81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98 ± 1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A49F323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9.17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15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75</w:t>
            </w:r>
          </w:p>
        </w:tc>
      </w:tr>
      <w:tr w:rsidR="00610E31" w:rsidRPr="00316FBC" w14:paraId="22909AB3" w14:textId="77777777" w:rsidTr="00714A5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B4EA4BA" w14:textId="2EEF9B7C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8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PD-1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1F8A1A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56 ± 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0205FF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06 ± 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ACFFE7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60 ± 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E1E291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00 ± 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FBD7724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8.09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20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73</w:t>
            </w:r>
          </w:p>
        </w:tc>
      </w:tr>
      <w:tr w:rsidR="00610E31" w:rsidRPr="00316FBC" w14:paraId="4C2088D1" w14:textId="77777777" w:rsidTr="00714A5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413AF1D" w14:textId="6BF5480E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8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TLA-4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A51121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62 ± 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8F0019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63 ± 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039926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66 ± 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170705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54 ± 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97517D7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1.00,3.01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7.51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71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72</w:t>
            </w:r>
          </w:p>
        </w:tc>
      </w:tr>
      <w:tr w:rsidR="00316FBC" w:rsidRPr="00316FBC" w14:paraId="3CC1C4A4" w14:textId="77777777" w:rsidTr="00714A5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1312FA7" w14:textId="51F23570" w:rsidR="00316FBC" w:rsidRPr="00714A54" w:rsidRDefault="00316FBC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4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FE0018" w14:textId="1B610B81" w:rsidR="00316FBC" w:rsidRPr="00714A54" w:rsidRDefault="00316FBC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245 ± 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567E2C" w14:textId="3560F1D9" w:rsidR="00316FBC" w:rsidRPr="00714A54" w:rsidRDefault="00316FBC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64 ± 2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333593" w14:textId="4701CC46" w:rsidR="00316FBC" w:rsidRPr="00714A54" w:rsidRDefault="00316FBC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291 ± 1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9B2F34" w14:textId="41656E92" w:rsidR="00316FBC" w:rsidRPr="00714A54" w:rsidRDefault="00316FBC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9 ± 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D6EBFD3" w14:textId="5CB58DF0" w:rsidR="00316FBC" w:rsidRPr="00714A54" w:rsidRDefault="00316FBC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1.02,3.06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2.46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17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45</w:t>
            </w:r>
          </w:p>
        </w:tc>
      </w:tr>
      <w:tr w:rsidR="00610E31" w:rsidRPr="00316FBC" w14:paraId="0D59E811" w14:textId="77777777" w:rsidTr="00714A5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BEE57B0" w14:textId="51A6ACB6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4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28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57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AC926C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231 ± 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7A3B9D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38 ± 2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4DB725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276 ± 1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67800B9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37 ± 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4C0A3D5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1.02,3.07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2.47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17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45</w:t>
            </w:r>
          </w:p>
        </w:tc>
      </w:tr>
      <w:tr w:rsidR="00610E31" w:rsidRPr="00316FBC" w14:paraId="2CDC1098" w14:textId="77777777" w:rsidTr="00714A5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8866EBD" w14:textId="63B1A628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4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28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57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050DB0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.4 ± 1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EAE284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5.0 ± 8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00CA08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2.0 ± 3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65353D9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13 ± 1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5C4757E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1.01,3.03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1.04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38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26</w:t>
            </w:r>
          </w:p>
        </w:tc>
      </w:tr>
      <w:tr w:rsidR="00610E31" w:rsidRPr="00316FBC" w14:paraId="14D3128D" w14:textId="77777777" w:rsidTr="00714A5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86B857B" w14:textId="06D3DDA4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4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PD-1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3C45C2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54 ± 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4D0257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83 ± 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5F756E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64 ± 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28F525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43 ± 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95173C5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3.81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86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56</w:t>
            </w:r>
          </w:p>
        </w:tc>
      </w:tr>
      <w:tr w:rsidR="00610E31" w:rsidRPr="00316FBC" w14:paraId="0040924C" w14:textId="77777777" w:rsidTr="00714A54"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1BF7DDEE" w14:textId="7F1EA2C1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D4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CTLA-4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2FAEE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1 ± 0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127B3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4 ± 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CAA16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11 ± 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5F755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>27 ± 4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</w:tcPr>
          <w:p w14:paraId="60BE5144" w14:textId="77777777" w:rsidR="00610E31" w:rsidRPr="00714A54" w:rsidRDefault="00610E31" w:rsidP="009E32B1">
            <w:pPr>
              <w:spacing w:beforeLines="40" w:before="96" w:afterLines="40" w:after="96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(2,6)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1.87, </w:t>
            </w:r>
            <w:r w:rsidRPr="00714A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23, ηp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714A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38</w:t>
            </w:r>
          </w:p>
        </w:tc>
      </w:tr>
    </w:tbl>
    <w:p w14:paraId="13016217" w14:textId="7B3E8BF6" w:rsidR="00602C62" w:rsidRPr="009E32B1" w:rsidRDefault="00610E31" w:rsidP="00602C62">
      <w:pPr>
        <w:spacing w:beforeLines="40" w:before="96" w:afterLines="40" w:after="96"/>
        <w:jc w:val="both"/>
        <w:rPr>
          <w:rFonts w:ascii="Times New Roman" w:hAnsi="Times New Roman" w:cs="Times New Roman"/>
          <w:bCs/>
        </w:rPr>
      </w:pPr>
      <w:r w:rsidRPr="009E32B1">
        <w:rPr>
          <w:rFonts w:ascii="Times New Roman" w:hAnsi="Times New Roman" w:cs="Times New Roman"/>
          <w:vertAlign w:val="superscript"/>
        </w:rPr>
        <w:t>†</w:t>
      </w:r>
      <w:r w:rsidRPr="009E32B1">
        <w:rPr>
          <w:rFonts w:ascii="Times New Roman" w:hAnsi="Times New Roman" w:cs="Times New Roman"/>
        </w:rPr>
        <w:t xml:space="preserve">indicates a significant difference from post-exercise at </w:t>
      </w:r>
      <w:r w:rsidRPr="009E32B1">
        <w:rPr>
          <w:rFonts w:ascii="Times New Roman" w:hAnsi="Times New Roman" w:cs="Times New Roman"/>
          <w:i/>
        </w:rPr>
        <w:t>p</w:t>
      </w:r>
      <w:r w:rsidRPr="009E32B1">
        <w:rPr>
          <w:rFonts w:ascii="Times New Roman" w:hAnsi="Times New Roman" w:cs="Times New Roman"/>
          <w:iCs/>
        </w:rPr>
        <w:t xml:space="preserve"> &lt; 0.05 following </w:t>
      </w:r>
      <w:r w:rsidRPr="009E32B1">
        <w:rPr>
          <w:rFonts w:ascii="Times New Roman" w:hAnsi="Times New Roman" w:cs="Times New Roman"/>
          <w:i/>
        </w:rPr>
        <w:t xml:space="preserve">post hoc </w:t>
      </w:r>
      <w:r w:rsidRPr="009E32B1">
        <w:rPr>
          <w:rFonts w:ascii="Times New Roman" w:hAnsi="Times New Roman" w:cs="Times New Roman"/>
          <w:iCs/>
        </w:rPr>
        <w:t>Bonferroni comparisons. ANOVA, analysis of variance</w:t>
      </w:r>
      <w:r w:rsidR="00602C62" w:rsidRPr="009E32B1">
        <w:rPr>
          <w:rFonts w:ascii="Times New Roman" w:hAnsi="Times New Roman" w:cs="Times New Roman"/>
          <w:iCs/>
        </w:rPr>
        <w:t xml:space="preserve">; </w:t>
      </w:r>
      <w:r w:rsidR="00602C62" w:rsidRPr="009E32B1">
        <w:rPr>
          <w:rFonts w:ascii="Times New Roman" w:hAnsi="Times New Roman" w:cs="Times New Roman"/>
          <w:bCs/>
        </w:rPr>
        <w:t xml:space="preserve">PD-1, programmed cell death protein-1; CTLA-4, cytotoxic T-lymphocyte associated protein-4. </w:t>
      </w:r>
    </w:p>
    <w:bookmarkEnd w:id="10"/>
    <w:p w14:paraId="75D6E762" w14:textId="371CC7C6" w:rsidR="0048105A" w:rsidRPr="00610E31" w:rsidRDefault="00610E31" w:rsidP="00610E31">
      <w:pPr>
        <w:spacing w:line="48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.</w:t>
      </w:r>
    </w:p>
    <w:p w14:paraId="251CF971" w14:textId="77777777" w:rsidR="00A03D9C" w:rsidRPr="00A03D9C" w:rsidRDefault="00A03D9C" w:rsidP="00A03D9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sectPr w:rsidR="00A03D9C" w:rsidRPr="00A03D9C" w:rsidSect="004810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DEC12D" w14:textId="77777777" w:rsidR="00302127" w:rsidRDefault="00302127" w:rsidP="00714A54">
      <w:r>
        <w:separator/>
      </w:r>
    </w:p>
  </w:endnote>
  <w:endnote w:type="continuationSeparator" w:id="0">
    <w:p w14:paraId="29715B8F" w14:textId="77777777" w:rsidR="00302127" w:rsidRDefault="00302127" w:rsidP="00714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84374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88BCDD7" w14:textId="3A24D83C" w:rsidR="00714A54" w:rsidRPr="00714A54" w:rsidRDefault="00714A54">
        <w:pPr>
          <w:pStyle w:val="Footer"/>
          <w:jc w:val="right"/>
          <w:rPr>
            <w:rFonts w:ascii="Times New Roman" w:hAnsi="Times New Roman" w:cs="Times New Roman"/>
          </w:rPr>
        </w:pPr>
        <w:r w:rsidRPr="00714A54">
          <w:rPr>
            <w:rFonts w:ascii="Times New Roman" w:hAnsi="Times New Roman" w:cs="Times New Roman"/>
          </w:rPr>
          <w:fldChar w:fldCharType="begin"/>
        </w:r>
        <w:r w:rsidRPr="00714A54">
          <w:rPr>
            <w:rFonts w:ascii="Times New Roman" w:hAnsi="Times New Roman" w:cs="Times New Roman"/>
          </w:rPr>
          <w:instrText xml:space="preserve"> PAGE   \* MERGEFORMAT </w:instrText>
        </w:r>
        <w:r w:rsidRPr="00714A54">
          <w:rPr>
            <w:rFonts w:ascii="Times New Roman" w:hAnsi="Times New Roman" w:cs="Times New Roman"/>
          </w:rPr>
          <w:fldChar w:fldCharType="separate"/>
        </w:r>
        <w:r w:rsidRPr="00714A54">
          <w:rPr>
            <w:rFonts w:ascii="Times New Roman" w:hAnsi="Times New Roman" w:cs="Times New Roman"/>
            <w:noProof/>
          </w:rPr>
          <w:t>2</w:t>
        </w:r>
        <w:r w:rsidRPr="00714A5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B6C87C1" w14:textId="77777777" w:rsidR="00714A54" w:rsidRDefault="00714A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B237C5" w14:textId="77777777" w:rsidR="00302127" w:rsidRDefault="00302127" w:rsidP="00714A54">
      <w:r>
        <w:separator/>
      </w:r>
    </w:p>
  </w:footnote>
  <w:footnote w:type="continuationSeparator" w:id="0">
    <w:p w14:paraId="75216A26" w14:textId="77777777" w:rsidR="00302127" w:rsidRDefault="00302127" w:rsidP="00714A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D9C"/>
    <w:rsid w:val="0004181C"/>
    <w:rsid w:val="001002D6"/>
    <w:rsid w:val="00100670"/>
    <w:rsid w:val="0016364E"/>
    <w:rsid w:val="0025217F"/>
    <w:rsid w:val="002A4268"/>
    <w:rsid w:val="002D4899"/>
    <w:rsid w:val="00302127"/>
    <w:rsid w:val="00316FBC"/>
    <w:rsid w:val="00320A5D"/>
    <w:rsid w:val="0034123F"/>
    <w:rsid w:val="003D4FAE"/>
    <w:rsid w:val="0048105A"/>
    <w:rsid w:val="004F0A8C"/>
    <w:rsid w:val="00513110"/>
    <w:rsid w:val="00520D3C"/>
    <w:rsid w:val="00537B1B"/>
    <w:rsid w:val="00602C62"/>
    <w:rsid w:val="00610E31"/>
    <w:rsid w:val="00620009"/>
    <w:rsid w:val="00676877"/>
    <w:rsid w:val="006A2430"/>
    <w:rsid w:val="006C574D"/>
    <w:rsid w:val="00714A54"/>
    <w:rsid w:val="007556D4"/>
    <w:rsid w:val="00815DBE"/>
    <w:rsid w:val="00840A37"/>
    <w:rsid w:val="008744AB"/>
    <w:rsid w:val="00886982"/>
    <w:rsid w:val="0089581D"/>
    <w:rsid w:val="008C1FCC"/>
    <w:rsid w:val="008F1652"/>
    <w:rsid w:val="00916022"/>
    <w:rsid w:val="00916BA7"/>
    <w:rsid w:val="0095609F"/>
    <w:rsid w:val="00964F7B"/>
    <w:rsid w:val="00983DD8"/>
    <w:rsid w:val="009B0FFD"/>
    <w:rsid w:val="009E1744"/>
    <w:rsid w:val="009E32B1"/>
    <w:rsid w:val="00A03D9C"/>
    <w:rsid w:val="00A714EA"/>
    <w:rsid w:val="00A811E0"/>
    <w:rsid w:val="00AB78C6"/>
    <w:rsid w:val="00AE76B8"/>
    <w:rsid w:val="00B01D30"/>
    <w:rsid w:val="00C061FE"/>
    <w:rsid w:val="00C17B48"/>
    <w:rsid w:val="00C930FB"/>
    <w:rsid w:val="00CE40FA"/>
    <w:rsid w:val="00D22477"/>
    <w:rsid w:val="00D32FE0"/>
    <w:rsid w:val="00D41C9D"/>
    <w:rsid w:val="00D836AB"/>
    <w:rsid w:val="00DD3019"/>
    <w:rsid w:val="00DF4D2E"/>
    <w:rsid w:val="00E17B6D"/>
    <w:rsid w:val="00E308D0"/>
    <w:rsid w:val="00E46336"/>
    <w:rsid w:val="00EC7F9B"/>
    <w:rsid w:val="00F1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96DFD"/>
  <w15:chartTrackingRefBased/>
  <w15:docId w15:val="{A0E81084-35E4-462D-8324-73DAAF3F0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D9C"/>
    <w:pPr>
      <w:spacing w:after="0" w:line="240" w:lineRule="auto"/>
    </w:pPr>
    <w:rPr>
      <w:rFonts w:eastAsia="MS Mincho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05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3D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D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DD8"/>
    <w:rPr>
      <w:rFonts w:eastAsia="MS Mincho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D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DD8"/>
    <w:rPr>
      <w:rFonts w:eastAsia="MS Mincho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16FBC"/>
    <w:pPr>
      <w:spacing w:after="0" w:line="240" w:lineRule="auto"/>
    </w:pPr>
    <w:rPr>
      <w:rFonts w:eastAsia="MS Mincho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00670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14A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4A54"/>
    <w:rPr>
      <w:rFonts w:eastAsia="MS Mincho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4A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4A54"/>
    <w:rPr>
      <w:rFonts w:eastAsia="MS Minch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79</Words>
  <Characters>957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Collier-Bain</dc:creator>
  <cp:keywords/>
  <dc:description/>
  <cp:lastModifiedBy>Harrison Collier-Bain</cp:lastModifiedBy>
  <cp:revision>2</cp:revision>
  <dcterms:created xsi:type="dcterms:W3CDTF">2024-08-23T07:59:00Z</dcterms:created>
  <dcterms:modified xsi:type="dcterms:W3CDTF">2024-08-23T07:59:00Z</dcterms:modified>
</cp:coreProperties>
</file>